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F57C1" w14:textId="04410DD9" w:rsidR="005C3EF3" w:rsidRPr="0038704B" w:rsidRDefault="0038704B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38704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E5B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8704B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Characteristics of included s</w:t>
      </w:r>
      <w:r w:rsidRPr="0038704B">
        <w:rPr>
          <w:rFonts w:ascii="Times New Roman" w:hAnsi="Times New Roman" w:cs="Times New Roman"/>
          <w:sz w:val="24"/>
          <w:szCs w:val="24"/>
        </w:rPr>
        <w:t>tudies</w:t>
      </w:r>
      <w:r w:rsidR="005528F5">
        <w:rPr>
          <w:rFonts w:ascii="Times New Roman" w:hAnsi="Times New Roman" w:cs="Times New Roman"/>
          <w:sz w:val="24"/>
          <w:szCs w:val="24"/>
        </w:rPr>
        <w:t xml:space="preserve">. </w:t>
      </w:r>
      <w:r w:rsidR="005528F5" w:rsidRPr="005528F5">
        <w:rPr>
          <w:rFonts w:ascii="Times New Roman" w:hAnsi="Times New Roman" w:cs="Times New Roman"/>
          <w:sz w:val="24"/>
          <w:szCs w:val="24"/>
        </w:rPr>
        <w:t>Data included in this table, when available, included the title, country, age, number of participants, and the type of analysis appli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5"/>
        <w:gridCol w:w="1750"/>
        <w:gridCol w:w="1054"/>
        <w:gridCol w:w="1317"/>
        <w:gridCol w:w="1003"/>
        <w:gridCol w:w="1840"/>
        <w:gridCol w:w="2098"/>
        <w:gridCol w:w="2163"/>
      </w:tblGrid>
      <w:tr w:rsidR="00066BF7" w:rsidRPr="009710E0" w14:paraId="3F42AFEE" w14:textId="77777777" w:rsidTr="00EF4302">
        <w:tc>
          <w:tcPr>
            <w:tcW w:w="0" w:type="auto"/>
          </w:tcPr>
          <w:p w14:paraId="33B64CCC" w14:textId="77777777" w:rsidR="00DC3787" w:rsidRPr="009710E0" w:rsidRDefault="00DC37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erence </w:t>
            </w:r>
          </w:p>
        </w:tc>
        <w:tc>
          <w:tcPr>
            <w:tcW w:w="0" w:type="auto"/>
          </w:tcPr>
          <w:p w14:paraId="73AD0519" w14:textId="77777777" w:rsidR="00DC3787" w:rsidRPr="009710E0" w:rsidRDefault="00DC37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tle </w:t>
            </w:r>
          </w:p>
        </w:tc>
        <w:tc>
          <w:tcPr>
            <w:tcW w:w="0" w:type="auto"/>
          </w:tcPr>
          <w:p w14:paraId="4FA98BDD" w14:textId="77777777" w:rsidR="00DC3787" w:rsidRPr="009710E0" w:rsidRDefault="00DC37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0" w:type="auto"/>
          </w:tcPr>
          <w:p w14:paraId="366779D3" w14:textId="7096154B" w:rsidR="00DC3787" w:rsidRDefault="00DC37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="00A308D3">
              <w:rPr>
                <w:rFonts w:ascii="Times New Roman" w:hAnsi="Times New Roman" w:cs="Times New Roman"/>
                <w:b/>
                <w:sz w:val="24"/>
                <w:szCs w:val="24"/>
              </w:rPr>
              <w:t>, years</w:t>
            </w:r>
          </w:p>
          <w:p w14:paraId="3AB953A4" w14:textId="77777777" w:rsidR="00A308D3" w:rsidRPr="009710E0" w:rsidRDefault="00A308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an (IQR)</w:t>
            </w:r>
          </w:p>
        </w:tc>
        <w:tc>
          <w:tcPr>
            <w:tcW w:w="0" w:type="auto"/>
          </w:tcPr>
          <w:p w14:paraId="72CA990F" w14:textId="77777777" w:rsidR="00DC3787" w:rsidRPr="009710E0" w:rsidRDefault="00DC37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Sample number</w:t>
            </w:r>
          </w:p>
        </w:tc>
        <w:tc>
          <w:tcPr>
            <w:tcW w:w="0" w:type="auto"/>
          </w:tcPr>
          <w:p w14:paraId="615ED686" w14:textId="77777777" w:rsidR="00DC3787" w:rsidRPr="009710E0" w:rsidRDefault="00DC37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0" w:type="auto"/>
          </w:tcPr>
          <w:p w14:paraId="0E58B91C" w14:textId="77777777" w:rsidR="00DC3787" w:rsidRPr="009710E0" w:rsidRDefault="00DC37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Bivariate Analysis</w:t>
            </w:r>
          </w:p>
        </w:tc>
        <w:tc>
          <w:tcPr>
            <w:tcW w:w="0" w:type="auto"/>
          </w:tcPr>
          <w:p w14:paraId="7CC22642" w14:textId="77777777" w:rsidR="00DC3787" w:rsidRPr="009710E0" w:rsidRDefault="00DC37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066BF7" w:rsidRPr="009710E0" w14:paraId="57476812" w14:textId="77777777" w:rsidTr="00EF4302">
        <w:tc>
          <w:tcPr>
            <w:tcW w:w="0" w:type="auto"/>
          </w:tcPr>
          <w:p w14:paraId="7C64245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Bhumbra et al</w:t>
            </w:r>
          </w:p>
        </w:tc>
        <w:tc>
          <w:tcPr>
            <w:tcW w:w="0" w:type="auto"/>
          </w:tcPr>
          <w:p w14:paraId="28D2E025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linical Features of Critical Coronavirus Disease 2019 in Children</w:t>
            </w:r>
          </w:p>
        </w:tc>
        <w:tc>
          <w:tcPr>
            <w:tcW w:w="0" w:type="auto"/>
          </w:tcPr>
          <w:p w14:paraId="3CEDAA4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04AB5B64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8–16)</w:t>
            </w:r>
          </w:p>
          <w:p w14:paraId="3CDDB1C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F98D0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43A379A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Disease severity: comorbidities 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999</w:t>
            </w:r>
          </w:p>
        </w:tc>
        <w:tc>
          <w:tcPr>
            <w:tcW w:w="0" w:type="auto"/>
          </w:tcPr>
          <w:p w14:paraId="717E625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8F94A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007B2894" w14:textId="77777777" w:rsidTr="00EF4302">
        <w:tc>
          <w:tcPr>
            <w:tcW w:w="0" w:type="auto"/>
          </w:tcPr>
          <w:p w14:paraId="69704F5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Vena et al</w:t>
            </w:r>
          </w:p>
        </w:tc>
        <w:tc>
          <w:tcPr>
            <w:tcW w:w="0" w:type="auto"/>
          </w:tcPr>
          <w:p w14:paraId="14A1479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linical characteristics, management and in-hospital mortality of patients with coronavirus disease 2019 in Genoa, Italy</w:t>
            </w:r>
          </w:p>
        </w:tc>
        <w:tc>
          <w:tcPr>
            <w:tcW w:w="0" w:type="auto"/>
          </w:tcPr>
          <w:p w14:paraId="0A43B35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0" w:type="auto"/>
          </w:tcPr>
          <w:p w14:paraId="6244ABE8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60–82)</w:t>
            </w:r>
          </w:p>
          <w:p w14:paraId="7F83DB2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7BCC1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0" w:type="auto"/>
          </w:tcPr>
          <w:p w14:paraId="2850CB7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Mortality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tension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rdiovascular disease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,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betes mellitus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 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Chronic kidney disease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Chronic obstructive lung disease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olid cancer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ematological malignancy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Neurological disease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3E99A66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90FE5E" w14:textId="48BBD8C1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Mortality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disease</w:t>
            </w:r>
            <w:r w:rsidR="00695E78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 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07-6.25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66BF7" w:rsidRPr="009710E0" w14:paraId="18B5997B" w14:textId="77777777" w:rsidTr="00EF4302">
        <w:tc>
          <w:tcPr>
            <w:tcW w:w="0" w:type="auto"/>
          </w:tcPr>
          <w:p w14:paraId="0FD073B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hiba et al</w:t>
            </w:r>
          </w:p>
        </w:tc>
        <w:tc>
          <w:tcPr>
            <w:tcW w:w="0" w:type="auto"/>
          </w:tcPr>
          <w:p w14:paraId="4AF4AF1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revalence and characterization of asthma in hospitalized and nonhospitalized patients with COVID-19</w:t>
            </w:r>
          </w:p>
        </w:tc>
        <w:tc>
          <w:tcPr>
            <w:tcW w:w="0" w:type="auto"/>
          </w:tcPr>
          <w:p w14:paraId="27EDE8C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6D06D262" w14:textId="2CE0041C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R</w:t>
            </w:r>
          </w:p>
        </w:tc>
        <w:tc>
          <w:tcPr>
            <w:tcW w:w="0" w:type="auto"/>
          </w:tcPr>
          <w:p w14:paraId="39C1E22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526</w:t>
            </w:r>
          </w:p>
        </w:tc>
        <w:tc>
          <w:tcPr>
            <w:tcW w:w="0" w:type="auto"/>
          </w:tcPr>
          <w:p w14:paraId="5E0CCE7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58F00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FD7670" w14:textId="21EF33B6" w:rsidR="00DC3787" w:rsidRPr="009710E0" w:rsidRDefault="00DC3787" w:rsidP="00115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Asthma was not associated with an increased risk of hospitalization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15593">
              <w:rPr>
                <w:rFonts w:ascii="Times New Roman" w:hAnsi="Times New Roman" w:cs="Times New Roman"/>
                <w:sz w:val="24"/>
                <w:szCs w:val="24"/>
              </w:rPr>
              <w:t xml:space="preserve">RR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 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77-1.19)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71 after adjusting for age, sex, race/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and comorbidities</w:t>
            </w:r>
          </w:p>
        </w:tc>
      </w:tr>
      <w:tr w:rsidR="00066BF7" w:rsidRPr="009710E0" w14:paraId="2D2341DB" w14:textId="77777777" w:rsidTr="00EF4302">
        <w:tc>
          <w:tcPr>
            <w:tcW w:w="0" w:type="auto"/>
          </w:tcPr>
          <w:p w14:paraId="09CDC1A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Wu et al </w:t>
            </w:r>
          </w:p>
        </w:tc>
        <w:tc>
          <w:tcPr>
            <w:tcW w:w="0" w:type="auto"/>
          </w:tcPr>
          <w:p w14:paraId="358ADF7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Risk Factors Associated With Acute Respiratory Distress Syndrome and Death in Patients With Coronavirus Disease 2019 Pneumonia in Wuhan, China</w:t>
            </w:r>
          </w:p>
        </w:tc>
        <w:tc>
          <w:tcPr>
            <w:tcW w:w="0" w:type="auto"/>
          </w:tcPr>
          <w:p w14:paraId="2BAB89C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14:paraId="6ED0B3C9" w14:textId="112BB84B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R</w:t>
            </w:r>
          </w:p>
        </w:tc>
        <w:tc>
          <w:tcPr>
            <w:tcW w:w="0" w:type="auto"/>
          </w:tcPr>
          <w:p w14:paraId="578E1DD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0" w:type="auto"/>
          </w:tcPr>
          <w:p w14:paraId="021B38F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AED5E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50A01D" w14:textId="5549D0BD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ARDS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yes vs no) HR 1.82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37751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(1.13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-2.95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1,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yes vs no) HR 2.34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C124A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35-4.05)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2   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eaths: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ypertension HR 1.70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124A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92-3.14)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09 Diabetes H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58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C124A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80-3.13)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</w:tcPr>
          <w:p w14:paraId="211B3DE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755B3BDA" w14:textId="77777777" w:rsidTr="00EF4302">
        <w:tc>
          <w:tcPr>
            <w:tcW w:w="0" w:type="auto"/>
          </w:tcPr>
          <w:p w14:paraId="3CA22E19" w14:textId="77777777" w:rsidR="00DC3787" w:rsidRPr="009710E0" w:rsidRDefault="00971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habrawishi et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0" w:type="auto"/>
          </w:tcPr>
          <w:p w14:paraId="34CF501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linical, radiological and therapeutic characteristics of patients with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ID-19 in Saudi Arabia</w:t>
            </w:r>
          </w:p>
        </w:tc>
        <w:tc>
          <w:tcPr>
            <w:tcW w:w="0" w:type="auto"/>
          </w:tcPr>
          <w:p w14:paraId="1041835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udi Arabia</w:t>
            </w:r>
          </w:p>
        </w:tc>
        <w:tc>
          <w:tcPr>
            <w:tcW w:w="0" w:type="auto"/>
          </w:tcPr>
          <w:p w14:paraId="3C585E6C" w14:textId="4029B8B8" w:rsidR="00DC3787" w:rsidRPr="009710E0" w:rsidRDefault="00041DCC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9710E0"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.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="009710E0"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DC3787"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)</w:t>
            </w:r>
          </w:p>
          <w:p w14:paraId="252B2975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E2274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</w:tcPr>
          <w:p w14:paraId="160983FF" w14:textId="0BD9C50B" w:rsidR="00DC3787" w:rsidRPr="009710E0" w:rsidRDefault="00DC3787" w:rsidP="00B3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evere outcome: Comorbidities p &lt; 0.05 Hypertension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  <w:p w14:paraId="06197FC5" w14:textId="77777777" w:rsidR="00DC3787" w:rsidRPr="009710E0" w:rsidRDefault="00DC3787" w:rsidP="00B3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es mellitus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14:paraId="1B47498A" w14:textId="77777777" w:rsidR="00DC3787" w:rsidRPr="009710E0" w:rsidRDefault="00DC3787" w:rsidP="00B3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ronary artery disease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  <w:p w14:paraId="18DCE39D" w14:textId="77777777" w:rsidR="00DC3787" w:rsidRPr="009710E0" w:rsidRDefault="00DC3787" w:rsidP="00B3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Renal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  <w:p w14:paraId="6D14C584" w14:textId="77777777" w:rsidR="00DC3787" w:rsidRPr="009710E0" w:rsidRDefault="00DC3787" w:rsidP="00B3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Thyroid gland problem (hypothyroidism)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  <w:p w14:paraId="50EA3DBB" w14:textId="77777777" w:rsidR="00DC3787" w:rsidRPr="009710E0" w:rsidRDefault="00DC3787" w:rsidP="00B3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Asthma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  <w:p w14:paraId="454F149C" w14:textId="77777777" w:rsidR="00DC3787" w:rsidRPr="009710E0" w:rsidRDefault="00DC3787" w:rsidP="00B3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14:paraId="05D6912C" w14:textId="77777777" w:rsidR="00DC3787" w:rsidRPr="009710E0" w:rsidRDefault="00DC3787" w:rsidP="00B3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erebrovascular accident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  <w:p w14:paraId="138BF910" w14:textId="77777777" w:rsidR="00DC3787" w:rsidRPr="009710E0" w:rsidRDefault="00DC3787" w:rsidP="00B3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PD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  <w:p w14:paraId="7BDE9780" w14:textId="77777777" w:rsidR="00DC3787" w:rsidRPr="009710E0" w:rsidRDefault="00DC3787" w:rsidP="00B3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ronic liver disease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0" w:type="auto"/>
          </w:tcPr>
          <w:p w14:paraId="25670EA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A9C79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5BE28754" w14:textId="77777777" w:rsidTr="00EF4302">
        <w:tc>
          <w:tcPr>
            <w:tcW w:w="0" w:type="auto"/>
          </w:tcPr>
          <w:p w14:paraId="4814236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Wang et al</w:t>
            </w:r>
          </w:p>
        </w:tc>
        <w:tc>
          <w:tcPr>
            <w:tcW w:w="0" w:type="auto"/>
          </w:tcPr>
          <w:p w14:paraId="479E7D4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ancer patients in SARS-CoV-2 infection: a single-center experience from Wuhan</w:t>
            </w:r>
          </w:p>
        </w:tc>
        <w:tc>
          <w:tcPr>
            <w:tcW w:w="0" w:type="auto"/>
          </w:tcPr>
          <w:p w14:paraId="263917B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14:paraId="774F71D0" w14:textId="1205CAC6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42</w:t>
            </w:r>
            <w:r w:rsidR="00D36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)</w:t>
            </w:r>
          </w:p>
          <w:p w14:paraId="3DCE2A7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3F819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0" w:type="auto"/>
          </w:tcPr>
          <w:p w14:paraId="045AD1A7" w14:textId="0340D93D" w:rsidR="00DC3787" w:rsidRPr="009710E0" w:rsidRDefault="00D3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Severe events: </w:t>
            </w:r>
            <w:r w:rsidR="00DC3787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: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</w:tcPr>
          <w:p w14:paraId="2B29A0B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06D33B" w14:textId="5F0DFA1D" w:rsidR="00DC3787" w:rsidRPr="009710E0" w:rsidRDefault="00DC3787" w:rsidP="00521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ancer OR 6.51, 95% CI 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72-24.64</w:t>
            </w:r>
            <w:r w:rsidR="0052177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6 Comorbidities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3.100, 95%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CI 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673-5.744)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66BF7" w:rsidRPr="009710E0" w14:paraId="4DA60B86" w14:textId="77777777" w:rsidTr="00EF4302">
        <w:tc>
          <w:tcPr>
            <w:tcW w:w="0" w:type="auto"/>
          </w:tcPr>
          <w:p w14:paraId="1C6E75F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Romagnolo et al</w:t>
            </w:r>
          </w:p>
        </w:tc>
        <w:tc>
          <w:tcPr>
            <w:tcW w:w="0" w:type="auto"/>
          </w:tcPr>
          <w:p w14:paraId="54B02D0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Neurological comorbidity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severity of COVID-19</w:t>
            </w:r>
          </w:p>
        </w:tc>
        <w:tc>
          <w:tcPr>
            <w:tcW w:w="0" w:type="auto"/>
          </w:tcPr>
          <w:p w14:paraId="05BCCE3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aly</w:t>
            </w:r>
          </w:p>
        </w:tc>
        <w:tc>
          <w:tcPr>
            <w:tcW w:w="0" w:type="auto"/>
          </w:tcPr>
          <w:p w14:paraId="373F2DC7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 ± </w:t>
            </w:r>
            <w:r w:rsidR="00D36F67" w:rsidRPr="00D36F6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8 </w:t>
            </w:r>
            <w:r w:rsidR="00D36F67" w:rsidRPr="00EF43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-98)</w:t>
            </w:r>
          </w:p>
          <w:p w14:paraId="0DCC0E6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522AF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0" w:type="auto"/>
          </w:tcPr>
          <w:p w14:paraId="3347F90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28BE68" w14:textId="36410C3F" w:rsidR="00DC3787" w:rsidRPr="009710E0" w:rsidRDefault="00DC3787" w:rsidP="00C10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evere infection: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eurological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5.855 </w:t>
            </w:r>
            <w:r w:rsidR="00695E78"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95% CI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.387–10.122)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  <w:p w14:paraId="151D7F37" w14:textId="787F91F8" w:rsidR="00DC3787" w:rsidRPr="009710E0" w:rsidRDefault="00DC3787" w:rsidP="00C10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Arterial hypertens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4.236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95E7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2.631–6.821)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 .001</w:t>
            </w:r>
          </w:p>
          <w:p w14:paraId="27A615F5" w14:textId="510FC311" w:rsidR="00DC3787" w:rsidRPr="009710E0" w:rsidRDefault="00DC3787" w:rsidP="00C10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Neoplastic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4.575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95E7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2.413–8.672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 .001</w:t>
            </w:r>
          </w:p>
          <w:p w14:paraId="29A51B97" w14:textId="3C68FD6E" w:rsidR="00DC3787" w:rsidRPr="009710E0" w:rsidRDefault="00DC3787" w:rsidP="00C10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2.950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95E7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528–5.696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3E20438D" w14:textId="2B8E9B44" w:rsidR="00DC3787" w:rsidRPr="009710E0" w:rsidRDefault="00DC3787" w:rsidP="00C10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ronic obstructive pulmonary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sease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2.497</w:t>
            </w:r>
            <w:r w:rsidR="00F24D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4D73" w:rsidRPr="009710E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695E78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291–4.830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14:paraId="76CC4DF0" w14:textId="53F76758" w:rsidR="00DC3787" w:rsidRPr="009710E0" w:rsidRDefault="00DC3787" w:rsidP="00C10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Moderate-to-severe renal failur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5.835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95E7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2.231–10.088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16D6E89A" w14:textId="630BD264" w:rsidR="00DC3787" w:rsidRPr="009710E0" w:rsidRDefault="00DC3787" w:rsidP="00521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vere infection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neurological diseas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2.305</w:t>
            </w:r>
            <w:r w:rsidR="0052177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95% CI </w:t>
            </w:r>
            <w:r w:rsidR="0052177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053–5.046</w:t>
            </w:r>
            <w:r w:rsidR="0052177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 = 0.012,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neoplastic diseas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p = 0.039),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arterial hypertens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p = 0.045)</w:t>
            </w:r>
          </w:p>
        </w:tc>
      </w:tr>
      <w:tr w:rsidR="00066BF7" w:rsidRPr="009710E0" w14:paraId="2A6F33D8" w14:textId="77777777" w:rsidTr="00EF4302">
        <w:tc>
          <w:tcPr>
            <w:tcW w:w="0" w:type="auto"/>
          </w:tcPr>
          <w:p w14:paraId="7614FAA1" w14:textId="18E742D8" w:rsidR="00DC3787" w:rsidRPr="009710E0" w:rsidRDefault="00415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rtos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</w:p>
        </w:tc>
        <w:tc>
          <w:tcPr>
            <w:tcW w:w="0" w:type="auto"/>
          </w:tcPr>
          <w:p w14:paraId="1DDFE25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omorbidity and prognostic factors on admission in a COVID-19 cohort of a general hospital </w:t>
            </w:r>
          </w:p>
        </w:tc>
        <w:tc>
          <w:tcPr>
            <w:tcW w:w="0" w:type="auto"/>
          </w:tcPr>
          <w:p w14:paraId="30FB9E3E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14:paraId="3FF27A8E" w14:textId="34659D70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R</w:t>
            </w:r>
          </w:p>
        </w:tc>
        <w:tc>
          <w:tcPr>
            <w:tcW w:w="0" w:type="auto"/>
          </w:tcPr>
          <w:p w14:paraId="54545EBE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43C391F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Bivariate analysis; Mortality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Presence of comorbiditi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14:paraId="40C37CA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912CC4" w14:textId="4692D1C3" w:rsidR="00DC3787" w:rsidRPr="009710E0" w:rsidRDefault="00DC3787" w:rsidP="00695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Mortality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rdiopath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13.162</w:t>
            </w:r>
            <w:r w:rsidR="00AB4D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 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.583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67.073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B4D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 xml:space="preserve"> p = 0.002</w:t>
            </w:r>
          </w:p>
        </w:tc>
      </w:tr>
      <w:tr w:rsidR="00066BF7" w:rsidRPr="009710E0" w14:paraId="7D6C133C" w14:textId="77777777" w:rsidTr="00EF4302">
        <w:tc>
          <w:tcPr>
            <w:tcW w:w="0" w:type="auto"/>
          </w:tcPr>
          <w:p w14:paraId="0724BABE" w14:textId="1CC01B47" w:rsidR="00DC3787" w:rsidRPr="009710E0" w:rsidRDefault="00DA3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reites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Nunez et al</w:t>
            </w:r>
          </w:p>
        </w:tc>
        <w:tc>
          <w:tcPr>
            <w:tcW w:w="0" w:type="auto"/>
          </w:tcPr>
          <w:p w14:paraId="271CB34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Risk factors for hospital admissions related to COVID-19 in patients with autoimmune inflammatory rheumatic diseases</w:t>
            </w:r>
          </w:p>
        </w:tc>
        <w:tc>
          <w:tcPr>
            <w:tcW w:w="0" w:type="auto"/>
          </w:tcPr>
          <w:p w14:paraId="1315D99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14:paraId="484893C6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.88 </w:t>
            </w:r>
            <w:r w:rsidR="00D36F67" w:rsidRPr="00EF43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90)</w:t>
            </w:r>
          </w:p>
          <w:p w14:paraId="2359F5B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3323D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</w:tcPr>
          <w:p w14:paraId="3DF31D8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C10B94" w14:textId="0985F9C3" w:rsidR="00DC3787" w:rsidRPr="009710E0" w:rsidRDefault="00DC3787" w:rsidP="002D6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Hospital admission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tension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OR 3.64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95E7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65–8.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32E5FB71" w14:textId="5E71DF0D" w:rsidR="00DC3787" w:rsidRPr="009710E0" w:rsidRDefault="009710E0" w:rsidP="002D6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yslipidaemia OR</w:t>
            </w:r>
            <w:r w:rsidR="00AC26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95E7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77–4.32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3BEBED40" w14:textId="77777777" w:rsidR="00DC3787" w:rsidRPr="009710E0" w:rsidRDefault="00DC3787" w:rsidP="002D6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pression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OR 0.14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95E7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1–1.18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64F989DD" w14:textId="77777777" w:rsidR="00DC3787" w:rsidRPr="009710E0" w:rsidRDefault="00DC3787" w:rsidP="002D6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betes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mellitus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5.15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5E78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5–16.8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C4A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  <w:p w14:paraId="542AC66A" w14:textId="28E56E36" w:rsidR="00DC3787" w:rsidRPr="009710E0" w:rsidRDefault="00DC3787" w:rsidP="002D6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eart disease OR 2.9</w:t>
            </w:r>
            <w:r w:rsidR="00F24D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4D73" w:rsidRPr="009710E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695E78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% CI 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3–9.09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080AB644" w14:textId="77777777" w:rsidR="00DC3787" w:rsidRPr="009710E0" w:rsidRDefault="00DC3787" w:rsidP="002D6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Vascular disease OR 4.18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95E7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81–21.64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09</w:t>
            </w:r>
          </w:p>
          <w:p w14:paraId="1DFEF572" w14:textId="77777777" w:rsidR="00DC3787" w:rsidRPr="009710E0" w:rsidRDefault="00DC3787" w:rsidP="002D6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Liver disease OR 1.76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95E7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37–8.22</w:t>
            </w:r>
            <w:r w:rsidR="00695E78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591AC65E" w14:textId="21596189" w:rsidR="00DC3787" w:rsidRPr="009710E0" w:rsidRDefault="00DC3787" w:rsidP="002D6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Lung disease (ILD/COPD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3.32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6FB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17–9.45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7338E793" w14:textId="04C1D481" w:rsidR="00DC3787" w:rsidRPr="009710E0" w:rsidRDefault="00DC3787" w:rsidP="002D6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ancer OR 5.4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C6FB2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8–50.1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24D7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6918F407" w14:textId="554476D4" w:rsidR="00DC3787" w:rsidRPr="009710E0" w:rsidRDefault="00DC3787" w:rsidP="00AD5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Thyroid disease OR 0.48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C6FB2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5–1.47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2</w:t>
            </w:r>
          </w:p>
        </w:tc>
        <w:tc>
          <w:tcPr>
            <w:tcW w:w="0" w:type="auto"/>
          </w:tcPr>
          <w:p w14:paraId="7D5693AB" w14:textId="69CDE595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spital admission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AIRD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systemic autoimmune conditions vs chronic inflammatory arthritis) OR 3.55</w:t>
            </w:r>
            <w:r w:rsidR="00F24D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4D73" w:rsidRPr="009710E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C6FB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% CI 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30–9.67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B4D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01, Comorbiditi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1.82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6FB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9–4.80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066BF7" w:rsidRPr="009710E0" w14:paraId="25C55620" w14:textId="77777777" w:rsidTr="00EF4302">
        <w:tc>
          <w:tcPr>
            <w:tcW w:w="0" w:type="auto"/>
          </w:tcPr>
          <w:p w14:paraId="362AD86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oares et al</w:t>
            </w:r>
          </w:p>
        </w:tc>
        <w:tc>
          <w:tcPr>
            <w:tcW w:w="0" w:type="auto"/>
          </w:tcPr>
          <w:p w14:paraId="24BD187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Risk Factors for Hospitalization and Mortality due to COVID-19 in Espírito Santo State, Brazil</w:t>
            </w:r>
          </w:p>
        </w:tc>
        <w:tc>
          <w:tcPr>
            <w:tcW w:w="0" w:type="auto"/>
          </w:tcPr>
          <w:p w14:paraId="0560BC1E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0" w:type="auto"/>
          </w:tcPr>
          <w:p w14:paraId="6B1D7C6C" w14:textId="244F08FE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R</w:t>
            </w:r>
          </w:p>
        </w:tc>
        <w:tc>
          <w:tcPr>
            <w:tcW w:w="0" w:type="auto"/>
          </w:tcPr>
          <w:p w14:paraId="653B3DE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0713</w:t>
            </w:r>
          </w:p>
        </w:tc>
        <w:tc>
          <w:tcPr>
            <w:tcW w:w="0" w:type="auto"/>
          </w:tcPr>
          <w:p w14:paraId="2CC2E51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DB8E34" w14:textId="0C70C554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Hospitalization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diseas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 (2.77–3.57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&lt; 0.001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 OR 3.36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6FB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2.88–3.91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p &lt; 0.001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 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idney diseases  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OR 7.43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C6FB2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5.20–10.56, p &lt; 0.001  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Obesit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OR                2.04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C6FB2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64–2.52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Pulmonary diseas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OR 2.38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6FB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90–2.95</w:t>
            </w:r>
            <w:r w:rsidR="005C6F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&lt; 0.001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  OR  5.12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3.82–6.81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&lt; 0.001     </w:t>
            </w:r>
          </w:p>
          <w:p w14:paraId="40EB3B7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  <w:p w14:paraId="1B55A851" w14:textId="5D475F75" w:rsidR="00DC3787" w:rsidRPr="009710E0" w:rsidRDefault="00DC3787" w:rsidP="006E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ath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diseas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OR  2.02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59–2.57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&lt; 0.001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   OR 1.88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43–2.47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&lt; 0.001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Kidney diseas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OR  2.51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48–4.35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= 0.001)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Pulmonary diseas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OR  1.77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19–2.62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004)</w:t>
            </w:r>
          </w:p>
        </w:tc>
        <w:tc>
          <w:tcPr>
            <w:tcW w:w="0" w:type="auto"/>
          </w:tcPr>
          <w:p w14:paraId="4026DB9B" w14:textId="31985246" w:rsidR="00DC3787" w:rsidRPr="009710E0" w:rsidRDefault="00DC3787" w:rsidP="0018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spitalization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rdiovascular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seases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1.30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</w:t>
            </w:r>
            <w:r w:rsidR="00F24D73" w:rsidRPr="009710E0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="00F24D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4D73" w:rsidRPr="009710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11–1.53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C4A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= 0.001</w:t>
            </w:r>
          </w:p>
          <w:p w14:paraId="2DC39B48" w14:textId="09EE9418" w:rsidR="00DC3787" w:rsidRPr="009710E0" w:rsidRDefault="00DC3787" w:rsidP="0018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    OR           1.34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10–1.61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C4A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= 0.003</w:t>
            </w:r>
          </w:p>
          <w:p w14:paraId="4428E80E" w14:textId="20B4081B" w:rsidR="00DC3787" w:rsidRPr="009710E0" w:rsidRDefault="00DC3787" w:rsidP="0018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Kidney diseas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OR 2.41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59–3.66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C4A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  <w:p w14:paraId="705B4530" w14:textId="35A7ADCE" w:rsidR="00DC3787" w:rsidRPr="009710E0" w:rsidRDefault="00DC3787" w:rsidP="0018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esity 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  OR          1.74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35–2.23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, p&lt; 0.001</w:t>
            </w:r>
          </w:p>
          <w:p w14:paraId="787A360C" w14:textId="7CC381F0" w:rsidR="00DC3787" w:rsidRPr="009710E0" w:rsidRDefault="00DC3787" w:rsidP="0018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s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46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12–1.90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, p= 0.005</w:t>
            </w:r>
          </w:p>
          <w:p w14:paraId="0378750E" w14:textId="735CC6AD" w:rsidR="00DC3787" w:rsidRPr="009710E0" w:rsidRDefault="00DC3787" w:rsidP="0018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OR              2.91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2.04–4.12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&lt; 0.001   </w:t>
            </w:r>
          </w:p>
          <w:p w14:paraId="3F2F55F4" w14:textId="77777777" w:rsidR="00DC3787" w:rsidRPr="009710E0" w:rsidRDefault="00DC3787" w:rsidP="0018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</w:t>
            </w:r>
          </w:p>
          <w:p w14:paraId="4B7A16B1" w14:textId="48FC9879" w:rsidR="00DC3787" w:rsidRPr="009710E0" w:rsidRDefault="00DC3787" w:rsidP="006E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eath: Cardiovascular diseases     OR 1.26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95–1.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= 0.109</w:t>
            </w:r>
            <w:r w:rsidR="00DD05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Kidney diseas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OR 1.68</w:t>
            </w:r>
            <w:r w:rsidR="00F24D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4D73" w:rsidRPr="009710E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94–3.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= 0.086</w:t>
            </w:r>
          </w:p>
        </w:tc>
      </w:tr>
      <w:tr w:rsidR="00066BF7" w:rsidRPr="009710E0" w14:paraId="706F5CB4" w14:textId="77777777" w:rsidTr="00EF4302">
        <w:tc>
          <w:tcPr>
            <w:tcW w:w="0" w:type="auto"/>
          </w:tcPr>
          <w:p w14:paraId="1E85CA9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lacup et al</w:t>
            </w:r>
          </w:p>
        </w:tc>
        <w:tc>
          <w:tcPr>
            <w:tcW w:w="0" w:type="auto"/>
          </w:tcPr>
          <w:p w14:paraId="0DB9C8D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aracteristics and clinical outcomes of COVID‐19 patients in an underserved‐inner city population: A single tertiary center cohort</w:t>
            </w:r>
          </w:p>
        </w:tc>
        <w:tc>
          <w:tcPr>
            <w:tcW w:w="0" w:type="auto"/>
          </w:tcPr>
          <w:p w14:paraId="2B5AAC9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509CA19B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58‐76)</w:t>
            </w:r>
          </w:p>
          <w:p w14:paraId="23F0955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9E293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0" w:type="auto"/>
          </w:tcPr>
          <w:p w14:paraId="51A0BB9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494CB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103562" w14:textId="58B51AD0" w:rsidR="00DC3787" w:rsidRPr="009710E0" w:rsidRDefault="00DC3787" w:rsidP="00FC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ortality: Death: COPD and asthma OR 0.471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156‐1.428)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  <w:p w14:paraId="71DCDFF1" w14:textId="4D13B9CE" w:rsidR="00DC3787" w:rsidRPr="009710E0" w:rsidRDefault="00DC3787" w:rsidP="00FC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mellitus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450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672‐3.129)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  <w:p w14:paraId="41881DC2" w14:textId="54C360AD" w:rsidR="00DC3787" w:rsidRPr="009710E0" w:rsidRDefault="009710E0" w:rsidP="00FC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ertension OR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0.954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375‐2.426)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  <w:p w14:paraId="1DEA6309" w14:textId="4E9942AD" w:rsidR="00DC3787" w:rsidRPr="009710E0" w:rsidRDefault="00DC3787" w:rsidP="00FC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Heart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failure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2.125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835‐5.410)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  <w:p w14:paraId="43E615A7" w14:textId="7D5859D6" w:rsidR="00DC3787" w:rsidRPr="009710E0" w:rsidRDefault="009710E0" w:rsidP="00FC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irrhosis OR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2.605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389‐17.428)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  <w:p w14:paraId="6CD98926" w14:textId="3989996F" w:rsidR="00DC3787" w:rsidRPr="009710E0" w:rsidRDefault="00DC3787" w:rsidP="00FC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hronic kidney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0.806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E6C18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317‐2.048)</w:t>
            </w:r>
            <w:r w:rsidR="006E6C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</w:tr>
      <w:tr w:rsidR="00066BF7" w:rsidRPr="009710E0" w14:paraId="71CDF41C" w14:textId="77777777" w:rsidTr="00EF4302">
        <w:tc>
          <w:tcPr>
            <w:tcW w:w="0" w:type="auto"/>
          </w:tcPr>
          <w:p w14:paraId="7B4466C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respina et al</w:t>
            </w:r>
          </w:p>
        </w:tc>
        <w:tc>
          <w:tcPr>
            <w:tcW w:w="0" w:type="auto"/>
          </w:tcPr>
          <w:p w14:paraId="0A2847E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linical Manifestations and Outcomes of Critically Ill Children and Adolescents with Coronavirus Disease 2019 in New York City</w:t>
            </w:r>
          </w:p>
        </w:tc>
        <w:tc>
          <w:tcPr>
            <w:tcW w:w="0" w:type="auto"/>
          </w:tcPr>
          <w:p w14:paraId="465B076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2D384493" w14:textId="587081FB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 (9.0</w:t>
            </w:r>
            <w:r w:rsidR="00224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)</w:t>
            </w:r>
          </w:p>
          <w:p w14:paraId="62AB97C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EAF8C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305790D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5C3CC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9492BC" w14:textId="6D4E2A16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Time to PICU discharge: Any comorbidity AHR 1.29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140F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68-2.45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377            time to hospital discharge: Any comorbidity AHR 0.98</w:t>
            </w:r>
            <w:r w:rsidR="00F24D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4D73" w:rsidRPr="009710E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98140F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51-1.91)</w:t>
            </w:r>
            <w:r w:rsidR="006415C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620</w:t>
            </w:r>
          </w:p>
        </w:tc>
      </w:tr>
      <w:tr w:rsidR="00066BF7" w:rsidRPr="009710E0" w14:paraId="392BFD9F" w14:textId="77777777" w:rsidTr="00EF4302">
        <w:tc>
          <w:tcPr>
            <w:tcW w:w="0" w:type="auto"/>
          </w:tcPr>
          <w:p w14:paraId="051AD0C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achkhiani et al</w:t>
            </w:r>
          </w:p>
        </w:tc>
        <w:tc>
          <w:tcPr>
            <w:tcW w:w="0" w:type="auto"/>
          </w:tcPr>
          <w:p w14:paraId="70C75C3E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Neurological complications in a predominantly African American sample of COVID-19 predict worse outcomes during hospitalization</w:t>
            </w:r>
          </w:p>
        </w:tc>
        <w:tc>
          <w:tcPr>
            <w:tcW w:w="0" w:type="auto"/>
          </w:tcPr>
          <w:p w14:paraId="2B2AB87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20F2EC6B" w14:textId="6F37610F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 </w:t>
            </w:r>
            <w:r w:rsidRPr="00EF43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 </w:t>
            </w:r>
            <w:r w:rsidR="002245FB" w:rsidRPr="00EF43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="00224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224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22649A2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7A25AE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14:paraId="51044C7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F568CA" w14:textId="43A3EC8F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Length of hospital stay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tension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R 1.4, 95% CI (1.0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.0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5DC1C9C6" w14:textId="02B71301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Smoker HR 0.7, 95% CI (0.4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1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  <w:p w14:paraId="6E669A34" w14:textId="4460B3CD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Epilepsy H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8, 95%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CI 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4.5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  <w:p w14:paraId="71369E98" w14:textId="4CDEA048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Diabetes   HR 1.1, 95% CI (0.9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576F2806" w14:textId="13B7CEB7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BMI    HR 1.0, 95% CI (1.0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0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5E5F634B" w14:textId="0D81ECD2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Migraine    HR 1.4, 95% CI (0.4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5.2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0C710A6B" w14:textId="4C66D974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Asthma HR 1.1, 95% CI (0.7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6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2FBA6627" w14:textId="20B11494" w:rsidR="006C1ECA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rior CVA HR 1.0, 95% CI (0.7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5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  <w:p w14:paraId="67A95A00" w14:textId="5E9FB39D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6EE9581" w14:textId="3016B23D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eath: Epilepsy HR 2.6, 95% CI (</w:t>
            </w:r>
            <w:r w:rsidR="006C1ECA">
              <w:rPr>
                <w:rFonts w:ascii="Times New Roman" w:hAnsi="Times New Roman" w:cs="Times New Roman"/>
                <w:sz w:val="24"/>
                <w:szCs w:val="24"/>
              </w:rPr>
              <w:t xml:space="preserve">0.9-7.7)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  <w:p w14:paraId="69EA5818" w14:textId="2E28783F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ypertension HR 1.7, 95% CI (</w:t>
            </w:r>
            <w:r w:rsidR="006C1ECA">
              <w:rPr>
                <w:rFonts w:ascii="Times New Roman" w:hAnsi="Times New Roman" w:cs="Times New Roman"/>
                <w:sz w:val="24"/>
                <w:szCs w:val="24"/>
              </w:rPr>
              <w:t>0.8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6C1ECA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F24D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  <w:p w14:paraId="5E426F94" w14:textId="702A330C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Smoker HR 0.5, 95% CI (</w:t>
            </w:r>
            <w:r w:rsidR="006C1ECA">
              <w:rPr>
                <w:rFonts w:ascii="Times New Roman" w:hAnsi="Times New Roman" w:cs="Times New Roman"/>
                <w:sz w:val="24"/>
                <w:szCs w:val="24"/>
              </w:rPr>
              <w:t>0.3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6C1ECA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14:paraId="35BF58F5" w14:textId="63F316C1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abetes H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1, 95% CI (</w:t>
            </w:r>
            <w:r w:rsidR="006C1ECA">
              <w:rPr>
                <w:rFonts w:ascii="Times New Roman" w:hAnsi="Times New Roman" w:cs="Times New Roman"/>
                <w:sz w:val="24"/>
                <w:szCs w:val="24"/>
              </w:rPr>
              <w:t>0.6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6C1ECA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08C480D4" w14:textId="0BA72BEC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Asthma HR 1.2, 95% CI (</w:t>
            </w:r>
            <w:r w:rsidR="006C1ECA">
              <w:rPr>
                <w:rFonts w:ascii="Times New Roman" w:hAnsi="Times New Roman" w:cs="Times New Roman"/>
                <w:sz w:val="24"/>
                <w:szCs w:val="24"/>
              </w:rPr>
              <w:t>0.6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6C1ECA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758F05FA" w14:textId="45B48668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Migraine H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2.0, 95% CI (</w:t>
            </w:r>
            <w:r w:rsidR="006C1ECA">
              <w:rPr>
                <w:rFonts w:ascii="Times New Roman" w:hAnsi="Times New Roman" w:cs="Times New Roman"/>
                <w:sz w:val="24"/>
                <w:szCs w:val="24"/>
              </w:rPr>
              <w:t>0.2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6C1ECA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0AE5342C" w14:textId="3995294F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BMI HR 1.0, 95% CI (1.0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0)</w:t>
            </w:r>
            <w:r w:rsidR="00570FF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160F2247" w14:textId="55C8E756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rior CVA HR 1.0, 95% CI (</w:t>
            </w:r>
            <w:r w:rsidR="006C1ECA">
              <w:rPr>
                <w:rFonts w:ascii="Times New Roman" w:hAnsi="Times New Roman" w:cs="Times New Roman"/>
                <w:sz w:val="24"/>
                <w:szCs w:val="24"/>
              </w:rPr>
              <w:t>0.5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6C1ECA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0                           Intubation: Asthma HR 1.5, 95% CI (0.7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.0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14:paraId="5DA2AA4D" w14:textId="175FB413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ypertension HR 1.4, 95% CI (0.7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2.9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446C21C4" w14:textId="4D8BEA9C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rior CVA HR 0.7, 95% CI (0.3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6)</w:t>
            </w:r>
            <w:r w:rsidR="00570FF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03583539" w14:textId="0BB434DF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Smoker HR 0.6, 95%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CI 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9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  <w:p w14:paraId="69FE7717" w14:textId="1B5D0C75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Diabetes   HR 1.2, 95% CI (0.7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2.0)</w:t>
            </w:r>
            <w:r w:rsidR="00570FF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622B8DB6" w14:textId="5BB395E1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BMI HR 1.0, 95% CI (1.0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0)</w:t>
            </w:r>
            <w:r w:rsidR="00570FF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3BE86F96" w14:textId="1389CD7B" w:rsidR="00DC3787" w:rsidRPr="009710E0" w:rsidRDefault="00DC3787" w:rsidP="00946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Epilepsy   HR 1.3, 95% CI (0.3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4.9)</w:t>
            </w:r>
            <w:r w:rsidR="00570FF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5F0D999E" w14:textId="289C9B03" w:rsidR="00DC3787" w:rsidRPr="009710E0" w:rsidRDefault="00DC3787" w:rsidP="00981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Migraine    HR 1.2, 95% CI (0.1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3.2)</w:t>
            </w:r>
            <w:r w:rsidR="00570FF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</w:tcPr>
          <w:p w14:paraId="27CB313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3B50B64C" w14:textId="77777777" w:rsidTr="00EF4302">
        <w:tc>
          <w:tcPr>
            <w:tcW w:w="0" w:type="auto"/>
          </w:tcPr>
          <w:p w14:paraId="67AD932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rtoletti et al</w:t>
            </w:r>
          </w:p>
        </w:tc>
        <w:tc>
          <w:tcPr>
            <w:tcW w:w="0" w:type="auto"/>
          </w:tcPr>
          <w:p w14:paraId="08F3299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Development and validation of a prediction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l for severe respiratory failure in hospitalized patients with SARS-CoV-2 infection: a multicentre cohort study (PREDI-CO study)</w:t>
            </w:r>
          </w:p>
        </w:tc>
        <w:tc>
          <w:tcPr>
            <w:tcW w:w="0" w:type="auto"/>
          </w:tcPr>
          <w:p w14:paraId="738E76D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aly</w:t>
            </w:r>
          </w:p>
        </w:tc>
        <w:tc>
          <w:tcPr>
            <w:tcW w:w="0" w:type="auto"/>
          </w:tcPr>
          <w:p w14:paraId="3B711348" w14:textId="1AF385D4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5.7 </w:t>
            </w:r>
            <w:r w:rsidR="00D14176" w:rsidRPr="00EF43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)</w:t>
            </w:r>
          </w:p>
          <w:p w14:paraId="7BFD859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FB339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113</w:t>
            </w:r>
          </w:p>
        </w:tc>
        <w:tc>
          <w:tcPr>
            <w:tcW w:w="0" w:type="auto"/>
          </w:tcPr>
          <w:p w14:paraId="0AF82A1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745BB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EFA319" w14:textId="6AB17624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Severe respiratory failure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Obesit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62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140F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2.78-7.70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66BF7" w:rsidRPr="009710E0" w14:paraId="37C717CF" w14:textId="77777777" w:rsidTr="00EF4302">
        <w:tc>
          <w:tcPr>
            <w:tcW w:w="0" w:type="auto"/>
          </w:tcPr>
          <w:p w14:paraId="226E4EA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ra-Bracamonte et al</w:t>
            </w:r>
          </w:p>
        </w:tc>
        <w:tc>
          <w:tcPr>
            <w:tcW w:w="0" w:type="auto"/>
          </w:tcPr>
          <w:p w14:paraId="7CCB928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linical characteristics and risk factors for mortality of patients with COVID-19 in a large data set from Mexico</w:t>
            </w:r>
          </w:p>
        </w:tc>
        <w:tc>
          <w:tcPr>
            <w:tcW w:w="0" w:type="auto"/>
          </w:tcPr>
          <w:p w14:paraId="28C285D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14:paraId="49964A53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33–56)</w:t>
            </w:r>
          </w:p>
          <w:p w14:paraId="25AE203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17354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31298</w:t>
            </w:r>
          </w:p>
        </w:tc>
        <w:tc>
          <w:tcPr>
            <w:tcW w:w="0" w:type="auto"/>
          </w:tcPr>
          <w:p w14:paraId="2962AC7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7F57B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555622" w14:textId="137CA032" w:rsidR="00DC3787" w:rsidRPr="009710E0" w:rsidRDefault="00DC3787" w:rsidP="003D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Mortality: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243, 95% CI (1.194–1.294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25D62ED8" w14:textId="0B61D14A" w:rsidR="00DC3787" w:rsidRPr="009710E0" w:rsidRDefault="00DC3787" w:rsidP="003D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Obesit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1.223, 95% CI (1.173–1.275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24CFDBCD" w14:textId="1F0B7A24" w:rsidR="00DC3787" w:rsidRPr="009710E0" w:rsidRDefault="00DC3787" w:rsidP="003D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OR 1.288, 95% CI (1.237–1.341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55301E50" w14:textId="16597F50" w:rsidR="00DC3787" w:rsidRPr="009710E0" w:rsidRDefault="00DC3787" w:rsidP="003D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Cardiopathy    OR 0.976, 95% CI (0.894–1.064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069</w:t>
            </w:r>
          </w:p>
          <w:p w14:paraId="3207D0E9" w14:textId="0275D770" w:rsidR="00DC3787" w:rsidRPr="009710E0" w:rsidRDefault="00DC3787" w:rsidP="003D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PD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OR 1.261, 95% CI (1.150–1.383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70E6390F" w14:textId="7DD6A014" w:rsidR="00DC3787" w:rsidRPr="009710E0" w:rsidRDefault="00DC3787" w:rsidP="003D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Asthma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OR 0.949, 95% CI (0.832–1.082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306</w:t>
            </w:r>
          </w:p>
          <w:p w14:paraId="4B27DA0D" w14:textId="2DC8088B" w:rsidR="00DC3787" w:rsidRPr="009710E0" w:rsidRDefault="00DC3787" w:rsidP="003D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mmunosuppressed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OR 1.211, 95%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CI 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078–1.359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52E50A40" w14:textId="6DFC8ED7" w:rsidR="00DC3787" w:rsidRPr="009710E0" w:rsidRDefault="00DC3787" w:rsidP="003D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KD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OR 1.802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, 95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% CI (1.657–1.960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66BF7" w:rsidRPr="009710E0" w14:paraId="0ADAD068" w14:textId="77777777" w:rsidTr="00EF4302">
        <w:tc>
          <w:tcPr>
            <w:tcW w:w="0" w:type="auto"/>
          </w:tcPr>
          <w:p w14:paraId="6BE942E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ang et al</w:t>
            </w:r>
          </w:p>
        </w:tc>
        <w:tc>
          <w:tcPr>
            <w:tcW w:w="0" w:type="auto"/>
          </w:tcPr>
          <w:p w14:paraId="6EB7940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Effect of hypertension on outcomes of adult inpatients with COVID-19 in Wuhan, China: a propensity score–matching analysis</w:t>
            </w:r>
          </w:p>
        </w:tc>
        <w:tc>
          <w:tcPr>
            <w:tcW w:w="0" w:type="auto"/>
          </w:tcPr>
          <w:p w14:paraId="13B74FD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hina </w:t>
            </w:r>
          </w:p>
        </w:tc>
        <w:tc>
          <w:tcPr>
            <w:tcW w:w="0" w:type="auto"/>
          </w:tcPr>
          <w:p w14:paraId="7A7E25CB" w14:textId="7C4114F7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R</w:t>
            </w:r>
          </w:p>
        </w:tc>
        <w:tc>
          <w:tcPr>
            <w:tcW w:w="0" w:type="auto"/>
          </w:tcPr>
          <w:p w14:paraId="547CDC4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0" w:type="auto"/>
          </w:tcPr>
          <w:p w14:paraId="551B4943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Univariate; Mortality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 0.001</w:t>
            </w:r>
          </w:p>
          <w:p w14:paraId="12D67565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2 diabetes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mellitus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  <w:p w14:paraId="4862664D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oronary heart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0" w:type="auto"/>
          </w:tcPr>
          <w:p w14:paraId="01FB842C" w14:textId="77777777" w:rsidR="00DC3787" w:rsidRPr="009710E0" w:rsidRDefault="00DC3787" w:rsidP="001029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0A4A8D" w14:textId="465B3026" w:rsidR="00DC3787" w:rsidRPr="009710E0" w:rsidRDefault="00DC3787" w:rsidP="00981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Death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3.317, 95% CI 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709–6.440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 &lt; 0.001</w:t>
            </w:r>
          </w:p>
        </w:tc>
      </w:tr>
      <w:tr w:rsidR="00066BF7" w:rsidRPr="009710E0" w14:paraId="3BDCC069" w14:textId="77777777" w:rsidTr="00EF4302">
        <w:tc>
          <w:tcPr>
            <w:tcW w:w="0" w:type="auto"/>
          </w:tcPr>
          <w:p w14:paraId="0779CD5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ablos et al</w:t>
            </w:r>
          </w:p>
        </w:tc>
        <w:tc>
          <w:tcPr>
            <w:tcW w:w="0" w:type="auto"/>
          </w:tcPr>
          <w:p w14:paraId="0E681715" w14:textId="77777777" w:rsidR="00DC3787" w:rsidRPr="009710E0" w:rsidRDefault="00DC3787" w:rsidP="00182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linical outcomes of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hospitalized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atients with COVID-19 and chronic inflammatory and autoimmune rheumatic diseases: a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lticentric matched cohort study</w:t>
            </w:r>
          </w:p>
        </w:tc>
        <w:tc>
          <w:tcPr>
            <w:tcW w:w="0" w:type="auto"/>
          </w:tcPr>
          <w:p w14:paraId="4A4A39A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pain </w:t>
            </w:r>
          </w:p>
        </w:tc>
        <w:tc>
          <w:tcPr>
            <w:tcW w:w="0" w:type="auto"/>
          </w:tcPr>
          <w:p w14:paraId="1C9277EA" w14:textId="120B34ED" w:rsidR="00DC3787" w:rsidRPr="009710E0" w:rsidRDefault="009C4A53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E577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  <w:p w14:paraId="3A0F00F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A5872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0" w:type="auto"/>
          </w:tcPr>
          <w:p w14:paraId="253DF70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3B5D27" w14:textId="3CBA8940" w:rsidR="00DC3787" w:rsidRPr="009710E0" w:rsidRDefault="00DC3787" w:rsidP="00386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Poor Outcome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nnective tissue disorde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1.64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140F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02 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.66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Obesit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         OR  1.78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140F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13 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.81)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= 0.013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betes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OR 1.81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140F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11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2.95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018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2.60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140F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72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3.94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 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eart failur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3.49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2.21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5.51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  p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,  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ung disease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OR 2.15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34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3.45)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61717A2E" w14:textId="19691CFD" w:rsidR="00DC3787" w:rsidRPr="009710E0" w:rsidRDefault="00DC3787" w:rsidP="0057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oor outcome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nective tissue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sorder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82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140F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(1.00 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.30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C4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050, Obesit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OR 1.47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8140F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</w:t>
            </w:r>
            <w:r w:rsidR="004E40E1" w:rsidRPr="009710E0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="004E40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40E1" w:rsidRPr="009710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.51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  <w:p w14:paraId="59692ED2" w14:textId="21436EF3" w:rsidR="00DC3787" w:rsidRPr="009710E0" w:rsidRDefault="00DC3787" w:rsidP="0057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iabetes OR 0.82</w:t>
            </w:r>
            <w:r w:rsidR="004E40E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E40E1" w:rsidRPr="009710E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98140F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(0.46 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  <w:p w14:paraId="33360EA6" w14:textId="018F421D" w:rsidR="00DC3787" w:rsidRPr="009710E0" w:rsidRDefault="00DC3787" w:rsidP="00EF4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rt failure OR 1.57</w:t>
            </w:r>
            <w:r w:rsidR="009814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140F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93 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EF4FB6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.66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066BF7" w:rsidRPr="009710E0" w14:paraId="0BAB773B" w14:textId="77777777" w:rsidTr="00EF4302">
        <w:tc>
          <w:tcPr>
            <w:tcW w:w="0" w:type="auto"/>
          </w:tcPr>
          <w:p w14:paraId="1ECE484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 et al</w:t>
            </w:r>
          </w:p>
        </w:tc>
        <w:tc>
          <w:tcPr>
            <w:tcW w:w="0" w:type="auto"/>
          </w:tcPr>
          <w:p w14:paraId="6AB76DE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linical Characteristics and Outcomes of Patients with Severe COVID-19 and Chronic Obstructive Pulmonary Disease (COPD)</w:t>
            </w:r>
          </w:p>
        </w:tc>
        <w:tc>
          <w:tcPr>
            <w:tcW w:w="0" w:type="auto"/>
          </w:tcPr>
          <w:p w14:paraId="19FF69B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14:paraId="7688746A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50–77)</w:t>
            </w:r>
          </w:p>
          <w:p w14:paraId="6BE6F0E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B4CB6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0" w:type="auto"/>
          </w:tcPr>
          <w:p w14:paraId="53ECD1AA" w14:textId="77777777" w:rsidR="00DC3787" w:rsidRPr="009710E0" w:rsidRDefault="00DC3787" w:rsidP="00390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Mortality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PD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3F344205" w14:textId="77777777" w:rsidR="00DC3787" w:rsidRPr="009710E0" w:rsidRDefault="00DC3787" w:rsidP="00390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Essential hypertens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  <w:p w14:paraId="52D59CCC" w14:textId="77777777" w:rsidR="00DC3787" w:rsidRPr="009710E0" w:rsidRDefault="00DC3787" w:rsidP="00390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  <w:p w14:paraId="67ED15EC" w14:textId="77777777" w:rsidR="00DC3787" w:rsidRPr="009710E0" w:rsidRDefault="00DC3787" w:rsidP="00390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  <w:p w14:paraId="0D6EFA72" w14:textId="77777777" w:rsidR="00DC3787" w:rsidRPr="009710E0" w:rsidRDefault="00DC3787" w:rsidP="00390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erebrovascular disease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265 </w:t>
            </w:r>
          </w:p>
          <w:p w14:paraId="758A969E" w14:textId="77777777" w:rsidR="00DC3787" w:rsidRPr="009710E0" w:rsidRDefault="00DC3787" w:rsidP="00390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ronic kidney disease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903 </w:t>
            </w:r>
          </w:p>
          <w:p w14:paraId="60C115DF" w14:textId="77777777" w:rsidR="00DC3787" w:rsidRPr="009710E0" w:rsidRDefault="00DC3787" w:rsidP="00390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ronic liver disease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  <w:p w14:paraId="6A70EA32" w14:textId="77777777" w:rsidR="00DC3787" w:rsidRPr="009710E0" w:rsidRDefault="00DC3787" w:rsidP="00390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ignancy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798 </w:t>
            </w:r>
          </w:p>
          <w:p w14:paraId="08D5665F" w14:textId="77777777" w:rsidR="00DC3787" w:rsidRPr="009710E0" w:rsidRDefault="00DC3787" w:rsidP="00390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Autoimmune disease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0" w:type="auto"/>
          </w:tcPr>
          <w:p w14:paraId="7DC4F4B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EC349F" w14:textId="05DCB690" w:rsidR="00DC3787" w:rsidRPr="009710E0" w:rsidRDefault="00DC3787" w:rsidP="00386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Mortality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PD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adjusted for age and sex HR 2.75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 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5.67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18),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PD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adjusted for hypertension and cardio-cerebrovascular disease HR 1.98; 95% CI 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3.44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37)</w:t>
            </w:r>
          </w:p>
        </w:tc>
      </w:tr>
      <w:tr w:rsidR="00066BF7" w:rsidRPr="009710E0" w14:paraId="18911418" w14:textId="77777777" w:rsidTr="00EF4302">
        <w:tc>
          <w:tcPr>
            <w:tcW w:w="0" w:type="auto"/>
          </w:tcPr>
          <w:p w14:paraId="4C09C02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orcherty et al</w:t>
            </w:r>
          </w:p>
        </w:tc>
        <w:tc>
          <w:tcPr>
            <w:tcW w:w="0" w:type="auto"/>
          </w:tcPr>
          <w:p w14:paraId="2D1CF74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Features of 20 133 UK patients in hospital with covid-19 using the ISARIC WHO Clinical Characterisation Protocol: prospective observational cohort study</w:t>
            </w:r>
          </w:p>
        </w:tc>
        <w:tc>
          <w:tcPr>
            <w:tcW w:w="0" w:type="auto"/>
          </w:tcPr>
          <w:p w14:paraId="4B471C3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England, Wales, and Scotland</w:t>
            </w:r>
          </w:p>
        </w:tc>
        <w:tc>
          <w:tcPr>
            <w:tcW w:w="0" w:type="auto"/>
          </w:tcPr>
          <w:p w14:paraId="0213018B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 (58.0-82.0)</w:t>
            </w:r>
          </w:p>
          <w:p w14:paraId="2E2ED98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5B29E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0 133</w:t>
            </w:r>
          </w:p>
        </w:tc>
        <w:tc>
          <w:tcPr>
            <w:tcW w:w="0" w:type="auto"/>
          </w:tcPr>
          <w:p w14:paraId="0263F71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0BC5B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ADB1F6" w14:textId="33041840" w:rsidR="00DC3787" w:rsidRPr="009710E0" w:rsidRDefault="00DC3787" w:rsidP="00EF4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Death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hronic cardiac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1.16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08-1.24)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,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hronic pulmonary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1.17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09-1.27)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,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hronic kidney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1.28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18-1.39)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 Diabetes HR 1.06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99-1.14)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87,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Obesit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1.33(1.19-1.49)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,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ronic neurological disorder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1.17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91.06-1.29)</w:t>
            </w:r>
            <w:r w:rsidR="00DD054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,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ementia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1.40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28-1.52)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,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Malignanc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1.13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02-1.24)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17, Moderate/severe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liver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1.51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21-1.88)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66BF7" w:rsidRPr="009710E0" w14:paraId="445CED83" w14:textId="77777777" w:rsidTr="00EF4302">
        <w:tc>
          <w:tcPr>
            <w:tcW w:w="0" w:type="auto"/>
          </w:tcPr>
          <w:p w14:paraId="10BC9B9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ith et al</w:t>
            </w:r>
          </w:p>
        </w:tc>
        <w:tc>
          <w:tcPr>
            <w:tcW w:w="0" w:type="auto"/>
          </w:tcPr>
          <w:p w14:paraId="2EA98C2E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Identifying Patients at Greatest Risk of Mortality due to COVID-19: A New England Perspective</w:t>
            </w:r>
          </w:p>
        </w:tc>
        <w:tc>
          <w:tcPr>
            <w:tcW w:w="0" w:type="auto"/>
          </w:tcPr>
          <w:p w14:paraId="39738D8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2108BB66" w14:textId="6FEC9B61" w:rsidR="00DC3787" w:rsidRPr="009710E0" w:rsidRDefault="00041DCC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DC3787"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6</w:t>
            </w:r>
          </w:p>
          <w:p w14:paraId="670A059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85E51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0" w:type="auto"/>
          </w:tcPr>
          <w:p w14:paraId="59B1D49B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Bivariate analysis: Mortality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037 Hyperlipidemia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429 </w:t>
            </w:r>
          </w:p>
          <w:p w14:paraId="16361BD2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betes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  <w:p w14:paraId="34D61524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  <w:p w14:paraId="13F5D55B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Neurological disease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373 </w:t>
            </w:r>
          </w:p>
          <w:p w14:paraId="5906BE47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KD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  <w:p w14:paraId="72BE88CD" w14:textId="77777777" w:rsidR="00DC3787" w:rsidRPr="009710E0" w:rsidRDefault="009710E0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PD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  <w:p w14:paraId="1293069A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ancer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  <w:p w14:paraId="2D710B9A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Asthma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246 </w:t>
            </w:r>
          </w:p>
          <w:p w14:paraId="64D6DBA0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othyroid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0" w:type="auto"/>
          </w:tcPr>
          <w:p w14:paraId="21B46A4F" w14:textId="77777777" w:rsidR="00DC3787" w:rsidRPr="009710E0" w:rsidRDefault="00DC3787" w:rsidP="006453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5F22BB" w14:textId="29DF104D" w:rsidR="00DC3787" w:rsidRPr="009710E0" w:rsidRDefault="00DC3787" w:rsidP="00645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Mortality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PD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RR 1.41 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06–1.88)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  <w:p w14:paraId="59C42517" w14:textId="3F231D07" w:rsidR="00DC3787" w:rsidRPr="009710E0" w:rsidRDefault="009710E0" w:rsidP="00645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RR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43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(1.07–1.92)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  <w:p w14:paraId="54CFD64B" w14:textId="411D5DD9" w:rsidR="00DC3787" w:rsidRPr="009710E0" w:rsidRDefault="00DC3787" w:rsidP="00645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lipidemia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RR 0.75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57–0.98)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066BF7" w:rsidRPr="009710E0" w14:paraId="5B424ECC" w14:textId="77777777" w:rsidTr="00EF4302">
        <w:tc>
          <w:tcPr>
            <w:tcW w:w="0" w:type="auto"/>
          </w:tcPr>
          <w:p w14:paraId="3C109481" w14:textId="7E932491" w:rsidR="00DC3787" w:rsidRPr="009710E0" w:rsidRDefault="00DA3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orgi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Rossi et al</w:t>
            </w:r>
          </w:p>
        </w:tc>
        <w:tc>
          <w:tcPr>
            <w:tcW w:w="0" w:type="auto"/>
          </w:tcPr>
          <w:p w14:paraId="631DF18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haracteristics and outcomes of a cohort of COVID-19 patients in the Province of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gio Emilia, Italy</w:t>
            </w:r>
          </w:p>
        </w:tc>
        <w:tc>
          <w:tcPr>
            <w:tcW w:w="0" w:type="auto"/>
          </w:tcPr>
          <w:p w14:paraId="0EC6B72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aly</w:t>
            </w:r>
          </w:p>
        </w:tc>
        <w:tc>
          <w:tcPr>
            <w:tcW w:w="0" w:type="auto"/>
          </w:tcPr>
          <w:p w14:paraId="786C61F3" w14:textId="68ED9067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R</w:t>
            </w:r>
          </w:p>
        </w:tc>
        <w:tc>
          <w:tcPr>
            <w:tcW w:w="0" w:type="auto"/>
          </w:tcPr>
          <w:p w14:paraId="70F695DE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653</w:t>
            </w:r>
          </w:p>
        </w:tc>
        <w:tc>
          <w:tcPr>
            <w:tcW w:w="0" w:type="auto"/>
          </w:tcPr>
          <w:p w14:paraId="3EE069B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45A73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2CD93A" w14:textId="77777777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</w:p>
          <w:p w14:paraId="24963D4B" w14:textId="32A80C29" w:rsidR="00DC3787" w:rsidRPr="009710E0" w:rsidRDefault="009710E0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PD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(1.4–2.5) </w:t>
            </w:r>
          </w:p>
          <w:p w14:paraId="32BA3B11" w14:textId="5D638DB0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ronary heart disease HR 1.3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0–1.7) </w:t>
            </w:r>
          </w:p>
          <w:p w14:paraId="2D78C655" w14:textId="7CC9A910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mentia HR 1.2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(0.9–1.8) </w:t>
            </w:r>
          </w:p>
          <w:p w14:paraId="0D5D657A" w14:textId="77AC8250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iabetes HR 1.5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3–1.9) </w:t>
            </w:r>
          </w:p>
          <w:p w14:paraId="530AAE72" w14:textId="5F67CF5C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hronic kidney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1.9</w:t>
            </w:r>
            <w:r w:rsidR="003861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86102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(1.3–2.9) </w:t>
            </w:r>
          </w:p>
          <w:p w14:paraId="5BD31CEF" w14:textId="03A0A7F7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ancers HR 1.4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1–1.7) </w:t>
            </w:r>
          </w:p>
          <w:p w14:paraId="4D09EEA4" w14:textId="5ECC4D36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ertension HR 1.4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2–1.6) </w:t>
            </w:r>
          </w:p>
          <w:p w14:paraId="1114E00C" w14:textId="2C8AE2B3" w:rsidR="00DC3787" w:rsidRPr="009710E0" w:rsidRDefault="009710E0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Obesity HR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(0.9–2.0) </w:t>
            </w:r>
          </w:p>
          <w:p w14:paraId="68E3F75C" w14:textId="3837B10C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eart failur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1.6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2–2.1) </w:t>
            </w:r>
          </w:p>
          <w:p w14:paraId="0C957DCF" w14:textId="6727C48B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Arrhythmia HR 1.5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(1.2–1.9) </w:t>
            </w:r>
          </w:p>
          <w:p w14:paraId="5E082B90" w14:textId="44171A1A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yslipidaemia HR 1.3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99–1.69) </w:t>
            </w:r>
          </w:p>
          <w:p w14:paraId="7A7C2A72" w14:textId="7BABE853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Vascular disease HR 1.2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(0.8–1.8) </w:t>
            </w:r>
          </w:p>
          <w:p w14:paraId="08755047" w14:textId="77777777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9566D2" w14:textId="77777777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965483" w14:textId="77777777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  <w:p w14:paraId="773517B4" w14:textId="104905B4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PD HR 1.1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7–1.7)</w:t>
            </w:r>
          </w:p>
          <w:p w14:paraId="4ADB46BB" w14:textId="79D10C04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ronary heart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1.7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2–2.5)</w:t>
            </w:r>
          </w:p>
          <w:p w14:paraId="593554F7" w14:textId="1131BDB1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ementia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1.8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1–2.8)</w:t>
            </w:r>
          </w:p>
          <w:p w14:paraId="6E096A2F" w14:textId="0CFCC492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betes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R 1.6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1–2.2)</w:t>
            </w:r>
          </w:p>
          <w:p w14:paraId="7A3B80D6" w14:textId="394021FA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ronic kidney disease HR 1.5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9–2.6)</w:t>
            </w:r>
          </w:p>
          <w:p w14:paraId="57CA8402" w14:textId="14228458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ancers HR 1.4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0–2.0)</w:t>
            </w:r>
          </w:p>
          <w:p w14:paraId="0F371AB8" w14:textId="580DD7CD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ertension HR 1.6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2–2.1)</w:t>
            </w:r>
          </w:p>
          <w:p w14:paraId="5008BE17" w14:textId="261CA73F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Obesity HR 1.3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6–2.9)</w:t>
            </w:r>
          </w:p>
          <w:p w14:paraId="7A714980" w14:textId="7DE1388D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eart failur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2.3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6–3.2)</w:t>
            </w:r>
          </w:p>
          <w:p w14:paraId="671DA8D6" w14:textId="267A8B82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Arrhythmia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1.8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3–2.5)</w:t>
            </w:r>
          </w:p>
          <w:p w14:paraId="77E304F6" w14:textId="6406DA1E" w:rsidR="00DC3787" w:rsidRPr="009710E0" w:rsidRDefault="00DC3787" w:rsidP="0010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yslipidaemia HR 1.4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9–2.2)</w:t>
            </w:r>
          </w:p>
        </w:tc>
      </w:tr>
      <w:tr w:rsidR="00066BF7" w:rsidRPr="009710E0" w14:paraId="202C8D55" w14:textId="77777777" w:rsidTr="00EF4302">
        <w:tc>
          <w:tcPr>
            <w:tcW w:w="0" w:type="auto"/>
          </w:tcPr>
          <w:p w14:paraId="19D5C4A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e et al</w:t>
            </w:r>
          </w:p>
        </w:tc>
        <w:tc>
          <w:tcPr>
            <w:tcW w:w="0" w:type="auto"/>
          </w:tcPr>
          <w:p w14:paraId="38E5D44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Epidemiological and clinical characteristics of coronavirus disease 2019 in Daegu, South Korea</w:t>
            </w:r>
          </w:p>
        </w:tc>
        <w:tc>
          <w:tcPr>
            <w:tcW w:w="0" w:type="auto"/>
          </w:tcPr>
          <w:p w14:paraId="640E1FB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0" w:type="auto"/>
          </w:tcPr>
          <w:p w14:paraId="0CE424A6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.10 </w:t>
            </w:r>
            <w:r w:rsidR="0095692D" w:rsidRPr="00EF43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29)</w:t>
            </w:r>
          </w:p>
          <w:p w14:paraId="275EB45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3A5F9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0" w:type="auto"/>
          </w:tcPr>
          <w:p w14:paraId="15726E8A" w14:textId="3448D236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Severe disease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000</w:t>
            </w:r>
          </w:p>
          <w:p w14:paraId="620764A5" w14:textId="77777777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betes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mellitus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000</w:t>
            </w:r>
          </w:p>
          <w:p w14:paraId="50ACF6D7" w14:textId="77777777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oronary artery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  <w:p w14:paraId="16867B56" w14:textId="77777777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trok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012</w:t>
            </w:r>
          </w:p>
          <w:p w14:paraId="403654EE" w14:textId="77777777" w:rsidR="00DC3787" w:rsidRPr="009710E0" w:rsidRDefault="009710E0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Asthma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 0.319</w:t>
            </w:r>
          </w:p>
          <w:p w14:paraId="7F64FB42" w14:textId="77777777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ronic obstructive pulmonary disease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0.193</w:t>
            </w:r>
          </w:p>
          <w:p w14:paraId="60081A25" w14:textId="77777777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Old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tuberculosis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  <w:p w14:paraId="31DFF15B" w14:textId="77777777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Heart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failure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  <w:p w14:paraId="773B09D2" w14:textId="77777777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ronic kidney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sease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008</w:t>
            </w:r>
          </w:p>
          <w:p w14:paraId="2EF4AE5B" w14:textId="77777777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Liver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  <w:p w14:paraId="7BD1B6A4" w14:textId="77777777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Thyroid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  <w:p w14:paraId="3758ACC3" w14:textId="77777777" w:rsidR="00DC3787" w:rsidRPr="009710E0" w:rsidRDefault="009710E0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ementia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  <w:p w14:paraId="5FE87FFE" w14:textId="77777777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ancer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14:paraId="7583143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ABF6E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744F0A25" w14:textId="77777777" w:rsidTr="00EF4302">
        <w:tc>
          <w:tcPr>
            <w:tcW w:w="0" w:type="auto"/>
          </w:tcPr>
          <w:p w14:paraId="6836C84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ousa et al</w:t>
            </w:r>
          </w:p>
        </w:tc>
        <w:tc>
          <w:tcPr>
            <w:tcW w:w="0" w:type="auto"/>
          </w:tcPr>
          <w:p w14:paraId="18AF045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ortality and survival of COVID-19</w:t>
            </w:r>
          </w:p>
        </w:tc>
        <w:tc>
          <w:tcPr>
            <w:tcW w:w="0" w:type="auto"/>
          </w:tcPr>
          <w:p w14:paraId="0D45892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0" w:type="auto"/>
          </w:tcPr>
          <w:p w14:paraId="3FAC061F" w14:textId="09EDBDBE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R</w:t>
            </w:r>
          </w:p>
        </w:tc>
        <w:tc>
          <w:tcPr>
            <w:tcW w:w="0" w:type="auto"/>
          </w:tcPr>
          <w:p w14:paraId="4573A26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070</w:t>
            </w:r>
          </w:p>
        </w:tc>
        <w:tc>
          <w:tcPr>
            <w:tcW w:w="0" w:type="auto"/>
          </w:tcPr>
          <w:p w14:paraId="0029829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8481E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79201E" w14:textId="0094D820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eath: Cardiovascular disease IRR 9.5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(5.4-17.0)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  <w:p w14:paraId="4AD1D78B" w14:textId="6933FCA5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iabetes IRR 1.5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(1.0-2.30)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  <w:p w14:paraId="6F46D59F" w14:textId="2AD55625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matologic disease IRR 0.7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 (0.2-3.00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</w:p>
          <w:p w14:paraId="0B7E24B5" w14:textId="55568A41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Neurologic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IRR 3.7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(1.8-7.9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  <w:p w14:paraId="0152F59F" w14:textId="7402BE05" w:rsidR="00DC3787" w:rsidRPr="009710E0" w:rsidRDefault="00DC3787" w:rsidP="00415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Obesity IRR 3.5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 (0.7-18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  <w:p w14:paraId="75771434" w14:textId="4EEB771B" w:rsidR="00DC3787" w:rsidRPr="009710E0" w:rsidRDefault="00DC3787" w:rsidP="0085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neumopathies IRR 2.0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(1.1-3.9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4 Renal disease IRR 0.6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 (0.3-1.2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</w:tr>
      <w:tr w:rsidR="00066BF7" w:rsidRPr="009710E0" w14:paraId="5BA003B2" w14:textId="77777777" w:rsidTr="00EF4302">
        <w:tc>
          <w:tcPr>
            <w:tcW w:w="0" w:type="auto"/>
          </w:tcPr>
          <w:p w14:paraId="1745260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udhry et al</w:t>
            </w:r>
          </w:p>
        </w:tc>
        <w:tc>
          <w:tcPr>
            <w:tcW w:w="0" w:type="auto"/>
          </w:tcPr>
          <w:p w14:paraId="52CFB1E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linical characteristics and outcomes of COVID‐19 in solid organ transplant recipients: A case‐control study</w:t>
            </w:r>
          </w:p>
        </w:tc>
        <w:tc>
          <w:tcPr>
            <w:tcW w:w="0" w:type="auto"/>
          </w:tcPr>
          <w:p w14:paraId="04E7E37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4F0D7D08" w14:textId="0BD069AA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R</w:t>
            </w:r>
          </w:p>
        </w:tc>
        <w:tc>
          <w:tcPr>
            <w:tcW w:w="0" w:type="auto"/>
          </w:tcPr>
          <w:p w14:paraId="538275F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</w:tcPr>
          <w:p w14:paraId="4EF491A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85408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08B0F0" w14:textId="1F000B81" w:rsidR="00DC3787" w:rsidRPr="009710E0" w:rsidRDefault="00DC3787" w:rsidP="00592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eath: Diabetes OR 1.48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55-3.93)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4, Chronic kidney disease OR 0.84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29-2.49)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76        Composite outcome: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4.07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52-10.89)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14:paraId="5E78CEBD" w14:textId="21394E43" w:rsidR="00DC3787" w:rsidRPr="009710E0" w:rsidRDefault="00DC3787" w:rsidP="00592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ronic kidney disease OR 1.32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6EB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47-3.65)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066BF7" w:rsidRPr="009710E0" w14:paraId="2711D7E5" w14:textId="77777777" w:rsidTr="00EF4302">
        <w:tc>
          <w:tcPr>
            <w:tcW w:w="0" w:type="auto"/>
          </w:tcPr>
          <w:p w14:paraId="24BAB81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van Gerwen et al</w:t>
            </w:r>
          </w:p>
        </w:tc>
        <w:tc>
          <w:tcPr>
            <w:tcW w:w="0" w:type="auto"/>
          </w:tcPr>
          <w:p w14:paraId="2A35A1A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Risk factors and outcomes of COVID‐19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New York City; a retrospective cohort study</w:t>
            </w:r>
          </w:p>
        </w:tc>
        <w:tc>
          <w:tcPr>
            <w:tcW w:w="0" w:type="auto"/>
          </w:tcPr>
          <w:p w14:paraId="66864B5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</w:t>
            </w:r>
          </w:p>
        </w:tc>
        <w:tc>
          <w:tcPr>
            <w:tcW w:w="0" w:type="auto"/>
          </w:tcPr>
          <w:p w14:paraId="49054F1A" w14:textId="4D4D8CAC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R</w:t>
            </w:r>
          </w:p>
        </w:tc>
        <w:tc>
          <w:tcPr>
            <w:tcW w:w="0" w:type="auto"/>
          </w:tcPr>
          <w:p w14:paraId="6BB8740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703</w:t>
            </w:r>
          </w:p>
        </w:tc>
        <w:tc>
          <w:tcPr>
            <w:tcW w:w="0" w:type="auto"/>
          </w:tcPr>
          <w:p w14:paraId="1E47493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D0B0C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19938F" w14:textId="77777777" w:rsidR="00DC3787" w:rsidRPr="009710E0" w:rsidRDefault="00DC3787" w:rsidP="000F1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Hospitalization: the following were associated with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reased risk of hospitalization</w:t>
            </w:r>
          </w:p>
          <w:p w14:paraId="143EBEAD" w14:textId="692BA18C" w:rsidR="00DC3787" w:rsidRPr="009710E0" w:rsidRDefault="00DC3787" w:rsidP="000F1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Atrial fibrillat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1.49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 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1.03‐2.14),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erebrovascular accident/transient ischemic attack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OR 2.25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1.42‐3.58)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ementia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3.60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2.12‐ 6.09)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1.71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="00AA7E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1.40‐2.09)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hronic kidney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1.88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8526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1.33‐2.66) and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PD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: 2.27; 95% CI</w:t>
            </w:r>
            <w:r w:rsidR="00AA7E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41‐3.65)</w:t>
            </w:r>
          </w:p>
          <w:p w14:paraId="4625B1B6" w14:textId="77777777" w:rsidR="00DC3787" w:rsidRPr="009710E0" w:rsidRDefault="00DC3787" w:rsidP="000F1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F7C2B" w14:textId="77777777" w:rsidR="00DC3787" w:rsidRPr="009710E0" w:rsidRDefault="00DC3787" w:rsidP="000F1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echanical ventilation in hospitalized patients:</w:t>
            </w:r>
          </w:p>
          <w:p w14:paraId="65EB4A6C" w14:textId="5E321630" w:rsidR="00DC3787" w:rsidRPr="009710E0" w:rsidRDefault="00DC3787" w:rsidP="000F1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was associated with an increased risk of mechanical ventilation (OR: 1.35; 95%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: 1.08‐1.69). Dementia was associated with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 decreased risk of mechanical ventilation (OR: 0.52; 95%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: 0.34‐0.80) </w:t>
            </w:r>
          </w:p>
          <w:p w14:paraId="0E92F20C" w14:textId="77777777" w:rsidR="00DC3787" w:rsidRPr="009710E0" w:rsidRDefault="00DC3787" w:rsidP="000F1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5C5D8C" w14:textId="77777777" w:rsidR="00DC3787" w:rsidRPr="009710E0" w:rsidRDefault="00DC3787" w:rsidP="000F1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ortality in hospitalized patients:</w:t>
            </w:r>
          </w:p>
          <w:p w14:paraId="107D9DA0" w14:textId="77777777" w:rsidR="00DC3787" w:rsidRPr="009710E0" w:rsidRDefault="00DC3787" w:rsidP="000F1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ngestive heart failur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OR: 1.47; 95% CI: 1.06‐2.02) and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mentia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(OR: 2.03; 95% CI: 1.46‐2.83) were associated with increased odds of death. The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presence of more than two comorbiditi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was associated with increased odds of death compared with no comorbidities (OR: 1.90; 95% CI: 1.35‐2.68)</w:t>
            </w:r>
          </w:p>
          <w:p w14:paraId="3E14CDD4" w14:textId="77777777" w:rsidR="00DC3787" w:rsidRPr="009710E0" w:rsidRDefault="00DC3787" w:rsidP="000F1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ortality in hospitalized patients on mechanical ventilation:</w:t>
            </w:r>
          </w:p>
          <w:p w14:paraId="3F291B87" w14:textId="77777777" w:rsidR="00DC3787" w:rsidRPr="009710E0" w:rsidRDefault="00DC3787" w:rsidP="000F1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Dementia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was associated with an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increased odd of death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OR: 6.36; 95% CI: 1.29‐31.34).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The presence of more than two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comorbidities was associated with increased odds of death in patients on mechanical ventilation compared with no comorbidities (OR: 2.12; 95% CI: 1.15‐4.03).</w:t>
            </w:r>
          </w:p>
        </w:tc>
      </w:tr>
      <w:tr w:rsidR="00066BF7" w:rsidRPr="009710E0" w14:paraId="0571547A" w14:textId="77777777" w:rsidTr="00EF4302">
        <w:tc>
          <w:tcPr>
            <w:tcW w:w="0" w:type="auto"/>
          </w:tcPr>
          <w:p w14:paraId="72943B7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rrazino et al</w:t>
            </w:r>
          </w:p>
        </w:tc>
        <w:tc>
          <w:tcPr>
            <w:tcW w:w="0" w:type="auto"/>
          </w:tcPr>
          <w:p w14:paraId="3BBA24D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ulticentre Italian study of SARS-CoV-2 infection in children and adolescents, preliminary data as at 10 April 2020</w:t>
            </w:r>
          </w:p>
        </w:tc>
        <w:tc>
          <w:tcPr>
            <w:tcW w:w="0" w:type="auto"/>
          </w:tcPr>
          <w:p w14:paraId="6F231EA5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0" w:type="auto"/>
          </w:tcPr>
          <w:p w14:paraId="315B8D0A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2.3 (0.3–9.6)</w:t>
            </w:r>
          </w:p>
          <w:p w14:paraId="203E7E1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7820C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0" w:type="auto"/>
          </w:tcPr>
          <w:p w14:paraId="538F609E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The hospitalization rate was similar between children with comorbidities and those without (23/33 vs 87/135, respectively; p = 0.68</w:t>
            </w:r>
          </w:p>
        </w:tc>
        <w:tc>
          <w:tcPr>
            <w:tcW w:w="0" w:type="auto"/>
          </w:tcPr>
          <w:p w14:paraId="3E7A68D0" w14:textId="77777777" w:rsidR="00DC3787" w:rsidRPr="009710E0" w:rsidRDefault="00DC3787" w:rsidP="00494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913BE1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75C40730" w14:textId="77777777" w:rsidTr="00EF4302">
        <w:tc>
          <w:tcPr>
            <w:tcW w:w="0" w:type="auto"/>
          </w:tcPr>
          <w:p w14:paraId="67C27C3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iceri et al</w:t>
            </w:r>
          </w:p>
        </w:tc>
        <w:tc>
          <w:tcPr>
            <w:tcW w:w="0" w:type="auto"/>
          </w:tcPr>
          <w:p w14:paraId="2B238CFE" w14:textId="2A93D742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Early predictors of clinical outcomes of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ID-19 outbreak in Milan, Italy</w:t>
            </w:r>
          </w:p>
        </w:tc>
        <w:tc>
          <w:tcPr>
            <w:tcW w:w="0" w:type="auto"/>
          </w:tcPr>
          <w:p w14:paraId="0DE4A54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aly</w:t>
            </w:r>
          </w:p>
        </w:tc>
        <w:tc>
          <w:tcPr>
            <w:tcW w:w="0" w:type="auto"/>
          </w:tcPr>
          <w:p w14:paraId="17A610DB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56–75)</w:t>
            </w:r>
          </w:p>
          <w:p w14:paraId="58E1568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C1895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0" w:type="auto"/>
          </w:tcPr>
          <w:p w14:paraId="36BF3BC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6430D4" w14:textId="04B5CBEF" w:rsidR="00DC3787" w:rsidRPr="009710E0" w:rsidRDefault="00DC3787" w:rsidP="00494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Death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Presence of comorbidit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3.91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.26–6.84)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  </w:t>
            </w:r>
          </w:p>
          <w:p w14:paraId="5BB22D6D" w14:textId="603F3286" w:rsidR="00DC3787" w:rsidRPr="009710E0" w:rsidRDefault="00DC3787" w:rsidP="00494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2.60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67–4.05)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  </w:t>
            </w:r>
          </w:p>
          <w:p w14:paraId="5D858477" w14:textId="15DFA163" w:rsidR="00DC3787" w:rsidRPr="009710E0" w:rsidRDefault="009710E0" w:rsidP="00494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iabetes HR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51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96–2.05)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6  </w:t>
            </w:r>
          </w:p>
          <w:p w14:paraId="6637A936" w14:textId="2F8ECA6A" w:rsidR="00DC3787" w:rsidRPr="009710E0" w:rsidRDefault="00DC3787" w:rsidP="00494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ronary artery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3.21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2.02–5.10)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  <w:p w14:paraId="0063709C" w14:textId="3C149C13" w:rsidR="00DC3787" w:rsidRPr="009710E0" w:rsidRDefault="00DC3787" w:rsidP="00494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hronic kidney failur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2.75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47–4.40)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  </w:t>
            </w:r>
          </w:p>
          <w:p w14:paraId="01E3CB0C" w14:textId="01132172" w:rsidR="00DC3787" w:rsidRPr="009710E0" w:rsidRDefault="00DC3787" w:rsidP="00494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2.77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47–5.22)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2  </w:t>
            </w:r>
          </w:p>
        </w:tc>
        <w:tc>
          <w:tcPr>
            <w:tcW w:w="0" w:type="auto"/>
          </w:tcPr>
          <w:p w14:paraId="1AF12B95" w14:textId="7518CC65" w:rsidR="00DC3787" w:rsidRPr="009710E0" w:rsidRDefault="00DC3787" w:rsidP="00494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ath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ronary artery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sease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2.93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77–4.86)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3121B907" w14:textId="02589D9A" w:rsidR="00DC3787" w:rsidRPr="009710E0" w:rsidRDefault="00DC3787" w:rsidP="00494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HR 2.32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15–4.67)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66BF7" w:rsidRPr="009710E0" w14:paraId="722F0C05" w14:textId="77777777" w:rsidTr="00EF4302">
        <w:tc>
          <w:tcPr>
            <w:tcW w:w="0" w:type="auto"/>
          </w:tcPr>
          <w:p w14:paraId="7C54A32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ng et al</w:t>
            </w:r>
          </w:p>
        </w:tc>
        <w:tc>
          <w:tcPr>
            <w:tcW w:w="0" w:type="auto"/>
          </w:tcPr>
          <w:p w14:paraId="5602ED6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Low high-density lipoprotein level is correlated with the severity of COVID-19 patients: an observational study</w:t>
            </w:r>
          </w:p>
        </w:tc>
        <w:tc>
          <w:tcPr>
            <w:tcW w:w="0" w:type="auto"/>
          </w:tcPr>
          <w:p w14:paraId="495A35C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14:paraId="24CCDC78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 (36.0–60.8)</w:t>
            </w:r>
          </w:p>
          <w:p w14:paraId="6232B9A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089E7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0" w:type="auto"/>
          </w:tcPr>
          <w:p w14:paraId="18B35B6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C625AE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A064F1" w14:textId="331A7189" w:rsidR="00DC3787" w:rsidRPr="009710E0" w:rsidRDefault="00DC3787" w:rsidP="00426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evere disease: Hypertension HR 1.576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593–4.188)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  <w:p w14:paraId="4B4D5E7F" w14:textId="18826073" w:rsidR="00DC3787" w:rsidRPr="009710E0" w:rsidRDefault="00DC3787" w:rsidP="00426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ardiovascular disease HR 0.888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107–7.364)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066BF7" w:rsidRPr="009710E0" w14:paraId="25CE350C" w14:textId="77777777" w:rsidTr="00EF4302">
        <w:tc>
          <w:tcPr>
            <w:tcW w:w="0" w:type="auto"/>
          </w:tcPr>
          <w:p w14:paraId="11ED0C8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Graham et al</w:t>
            </w:r>
          </w:p>
        </w:tc>
        <w:tc>
          <w:tcPr>
            <w:tcW w:w="0" w:type="auto"/>
          </w:tcPr>
          <w:p w14:paraId="4E05B84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SARS-CoV-2 infection, clinical features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outcome of COVID-19 in United Kingdom nursing homes</w:t>
            </w:r>
          </w:p>
        </w:tc>
        <w:tc>
          <w:tcPr>
            <w:tcW w:w="0" w:type="auto"/>
          </w:tcPr>
          <w:p w14:paraId="4C7A9E6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K</w:t>
            </w:r>
          </w:p>
        </w:tc>
        <w:tc>
          <w:tcPr>
            <w:tcW w:w="0" w:type="auto"/>
          </w:tcPr>
          <w:p w14:paraId="171CD5BA" w14:textId="084E6407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R</w:t>
            </w:r>
          </w:p>
        </w:tc>
        <w:tc>
          <w:tcPr>
            <w:tcW w:w="0" w:type="auto"/>
          </w:tcPr>
          <w:p w14:paraId="48400C6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0" w:type="auto"/>
          </w:tcPr>
          <w:p w14:paraId="5C287800" w14:textId="77777777" w:rsidR="00DC3787" w:rsidRPr="009710E0" w:rsidRDefault="00DC3787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ortality: Diabetes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  <w:p w14:paraId="179074C4" w14:textId="77777777" w:rsidR="00DC3787" w:rsidRPr="009710E0" w:rsidRDefault="00DC3787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diovascular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0 </w:t>
            </w:r>
          </w:p>
          <w:p w14:paraId="1BDC31BC" w14:textId="77777777" w:rsidR="00DC3787" w:rsidRPr="009710E0" w:rsidRDefault="00DC3787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ronic kidney disease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  <w:p w14:paraId="696CCB6B" w14:textId="77777777" w:rsidR="00DC3787" w:rsidRPr="009710E0" w:rsidRDefault="009710E0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troke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  <w:p w14:paraId="0DC4A4B6" w14:textId="77777777" w:rsidR="00DC3787" w:rsidRPr="009710E0" w:rsidRDefault="009710E0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ementia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  <w:p w14:paraId="4BEF8F9E" w14:textId="77777777" w:rsidR="00DC3787" w:rsidRPr="009710E0" w:rsidRDefault="00DC3787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</w:tcPr>
          <w:p w14:paraId="40656E6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491C45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4FBBF41C" w14:textId="77777777" w:rsidTr="00EF4302">
        <w:tc>
          <w:tcPr>
            <w:tcW w:w="0" w:type="auto"/>
          </w:tcPr>
          <w:p w14:paraId="72D5C6C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iardullo et al</w:t>
            </w:r>
          </w:p>
        </w:tc>
        <w:tc>
          <w:tcPr>
            <w:tcW w:w="0" w:type="auto"/>
          </w:tcPr>
          <w:p w14:paraId="0E36B93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Impact of diabetes on COVID-19-related in-hospital mortality: a retrospective study from Northern Italy</w:t>
            </w:r>
          </w:p>
        </w:tc>
        <w:tc>
          <w:tcPr>
            <w:tcW w:w="0" w:type="auto"/>
          </w:tcPr>
          <w:p w14:paraId="646BA055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0" w:type="auto"/>
          </w:tcPr>
          <w:p w14:paraId="0FF2CFAC" w14:textId="0B4DF0C8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 </w:t>
            </w:r>
            <w:r w:rsidR="00232CD0" w:rsidRPr="00EF43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="00232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232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115B77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2B98EE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0" w:type="auto"/>
          </w:tcPr>
          <w:p w14:paraId="4896E0DD" w14:textId="77777777" w:rsidR="00DC3787" w:rsidRPr="009710E0" w:rsidRDefault="00DC3787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Mortality: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abetes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  <w:p w14:paraId="5F3D6888" w14:textId="77777777" w:rsidR="00DC3787" w:rsidRPr="009710E0" w:rsidRDefault="00DC3787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ypertension    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 0.001</w:t>
            </w:r>
          </w:p>
          <w:p w14:paraId="51E018F9" w14:textId="77777777" w:rsidR="00DC3787" w:rsidRPr="009710E0" w:rsidRDefault="00DC3787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Chronic kidney disease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  <w:p w14:paraId="1D2AF40E" w14:textId="77777777" w:rsidR="00DC3787" w:rsidRPr="009710E0" w:rsidRDefault="00DC3787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Tumors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  <w:p w14:paraId="13E190A2" w14:textId="77777777" w:rsidR="00DC3787" w:rsidRPr="009710E0" w:rsidRDefault="00DC3787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Cardiovascular diseases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14:paraId="4F765EA2" w14:textId="77777777" w:rsidR="00DC3787" w:rsidRPr="009710E0" w:rsidRDefault="00DC3787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COPD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0B194725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CB0532" w14:textId="4DC9980C" w:rsidR="00DC3787" w:rsidRPr="009710E0" w:rsidRDefault="00DC3787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Mortality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RR 1.559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051–2.028)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  <w:p w14:paraId="7E933630" w14:textId="07319E82" w:rsidR="00DC3787" w:rsidRPr="009710E0" w:rsidRDefault="00DC3787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ypertension RR 0.977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419–1.223)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  <w:p w14:paraId="7092C645" w14:textId="42600E53" w:rsidR="00DC3787" w:rsidRPr="009710E0" w:rsidRDefault="00DC3787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Chronic kidney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R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0.891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286–1.311)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  <w:p w14:paraId="49CD4891" w14:textId="65E8B0AF" w:rsidR="00DC3787" w:rsidRPr="009710E0" w:rsidRDefault="00DC3787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Cardiovascular diseases RR 0.916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546–1.396)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  <w:p w14:paraId="6365B41F" w14:textId="2A3E42D6" w:rsidR="00DC3787" w:rsidRPr="009710E0" w:rsidRDefault="00DC3787" w:rsidP="00CD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PD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RR 1.821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133–2.349)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066BF7" w:rsidRPr="009710E0" w14:paraId="5B391401" w14:textId="77777777" w:rsidTr="00EF4302">
        <w:tc>
          <w:tcPr>
            <w:tcW w:w="0" w:type="auto"/>
          </w:tcPr>
          <w:p w14:paraId="7890B0C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Garcia-Azorin et al</w:t>
            </w:r>
          </w:p>
        </w:tc>
        <w:tc>
          <w:tcPr>
            <w:tcW w:w="0" w:type="auto"/>
          </w:tcPr>
          <w:p w14:paraId="61D9F37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Neurological Comorbidity Is a Predictor of Death in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id-19 Disease: A Cohort Study on 576 Patients</w:t>
            </w:r>
          </w:p>
        </w:tc>
        <w:tc>
          <w:tcPr>
            <w:tcW w:w="0" w:type="auto"/>
          </w:tcPr>
          <w:p w14:paraId="015E192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ain</w:t>
            </w:r>
          </w:p>
        </w:tc>
        <w:tc>
          <w:tcPr>
            <w:tcW w:w="0" w:type="auto"/>
          </w:tcPr>
          <w:p w14:paraId="11F725B1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7.18 </w:t>
            </w:r>
            <w:r w:rsidR="00232CD0" w:rsidRPr="00EF43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75)</w:t>
            </w:r>
          </w:p>
          <w:p w14:paraId="516D9FD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99C45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0" w:type="auto"/>
          </w:tcPr>
          <w:p w14:paraId="270E663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735A50" w14:textId="481ADCCE" w:rsidR="00DC3787" w:rsidRPr="009710E0" w:rsidRDefault="00DC3787" w:rsidP="00CD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: Mortality: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3.534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.272–5.495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5A5C9A35" w14:textId="7A125F50" w:rsidR="00DC3787" w:rsidRPr="009710E0" w:rsidRDefault="009710E0" w:rsidP="00CD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2.129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1.353–3.351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2D94D9DE" w14:textId="102AF379" w:rsidR="00DC3787" w:rsidRPr="009710E0" w:rsidRDefault="009710E0" w:rsidP="00CD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589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1.004–2.514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  <w:p w14:paraId="4276E1BB" w14:textId="784FE427" w:rsidR="00DC3787" w:rsidRPr="009710E0" w:rsidRDefault="00DC3787" w:rsidP="00CD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rdiological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sorders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2.955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950–4.478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65BE92BB" w14:textId="2DDF861C" w:rsidR="00DC3787" w:rsidRPr="009710E0" w:rsidRDefault="00DC3787" w:rsidP="00CD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orders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434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28–2.217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  <w:p w14:paraId="5B0FFAEE" w14:textId="242A37FD" w:rsidR="00DC3787" w:rsidRPr="009710E0" w:rsidRDefault="009710E0" w:rsidP="00CD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641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1.001–2.690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  <w:p w14:paraId="0F1A64FD" w14:textId="4D555628" w:rsidR="00DC3787" w:rsidRPr="009710E0" w:rsidRDefault="00DC3787" w:rsidP="00CD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ronic neurological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sorders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3.961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.516–6.234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02A1004D" w14:textId="7328B85C" w:rsidR="00DC3787" w:rsidRPr="009710E0" w:rsidRDefault="009710E0" w:rsidP="00CD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Immunosuppression OR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295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405–4.138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0" w:type="auto"/>
          </w:tcPr>
          <w:p w14:paraId="75953AE6" w14:textId="7AAB830C" w:rsidR="00DC3787" w:rsidRPr="009710E0" w:rsidRDefault="00DC3787" w:rsidP="00CD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rtality: Hypertension OR 1.369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806–2.325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8309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  <w:p w14:paraId="79017AD8" w14:textId="28E609F9" w:rsidR="00DC3787" w:rsidRPr="009710E0" w:rsidRDefault="00DC3787" w:rsidP="00CD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iabetes OR 1.221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710–2.098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  <w:p w14:paraId="48D2B9F6" w14:textId="16ECFE09" w:rsidR="00DC3787" w:rsidRPr="009710E0" w:rsidRDefault="00DC3787" w:rsidP="00CD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moking OR 1.720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55–3.096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  <w:p w14:paraId="5734F832" w14:textId="695A2713" w:rsidR="00DC3787" w:rsidRPr="009710E0" w:rsidRDefault="00DC3787" w:rsidP="00CD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ardiological disorders OR 1.208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730-1.999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  <w:p w14:paraId="26226A3C" w14:textId="41DAAC19" w:rsidR="00DC3787" w:rsidRPr="009710E0" w:rsidRDefault="00DC3787" w:rsidP="00CD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ulmonary disorders OR 0.931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43–1.596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  <w:p w14:paraId="115251FF" w14:textId="4A90922B" w:rsidR="00DC3787" w:rsidRPr="009710E0" w:rsidRDefault="00DC3787" w:rsidP="00CD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ancer OR 1.209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76–2.162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  <w:p w14:paraId="1E206115" w14:textId="7C35999A" w:rsidR="00DC3787" w:rsidRPr="009710E0" w:rsidRDefault="00DC3787" w:rsidP="00CD7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hronic neurological disorder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1.763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014–3.064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066BF7" w:rsidRPr="009710E0" w14:paraId="3C7CD8EF" w14:textId="77777777" w:rsidTr="00EF4302">
        <w:tc>
          <w:tcPr>
            <w:tcW w:w="0" w:type="auto"/>
          </w:tcPr>
          <w:p w14:paraId="37C15F1A" w14:textId="401504CF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</w:t>
            </w:r>
            <w:r w:rsidR="00DC6EE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melli et al</w:t>
            </w:r>
          </w:p>
        </w:tc>
        <w:tc>
          <w:tcPr>
            <w:tcW w:w="0" w:type="auto"/>
          </w:tcPr>
          <w:p w14:paraId="106A422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0-day mortality in patients hospitalized with COVID-19 during the first wave of the Italian epidemic: A prospective cohort study</w:t>
            </w:r>
          </w:p>
        </w:tc>
        <w:tc>
          <w:tcPr>
            <w:tcW w:w="0" w:type="auto"/>
          </w:tcPr>
          <w:p w14:paraId="5777FC7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Italy </w:t>
            </w:r>
          </w:p>
        </w:tc>
        <w:tc>
          <w:tcPr>
            <w:tcW w:w="0" w:type="auto"/>
          </w:tcPr>
          <w:p w14:paraId="311CA969" w14:textId="13355147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339BEE9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0" w:type="auto"/>
          </w:tcPr>
          <w:p w14:paraId="001E1C9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3A68C7" w14:textId="49E16F38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Mortality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Obesit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HR 2.01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07−3.81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A7E1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</w:tcPr>
          <w:p w14:paraId="41D25111" w14:textId="55830E41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Mortality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Obesit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3.04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3B09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42−6.49</w:t>
            </w:r>
            <w:r w:rsidR="00DE3B0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66BF7" w:rsidRPr="009710E0" w14:paraId="53CB11DD" w14:textId="77777777" w:rsidTr="00EF4302">
        <w:tc>
          <w:tcPr>
            <w:tcW w:w="0" w:type="auto"/>
          </w:tcPr>
          <w:p w14:paraId="1C9B27E9" w14:textId="3860458B" w:rsidR="00DC3787" w:rsidRPr="009710E0" w:rsidRDefault="00DC6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utierrez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Rodriguez et al</w:t>
            </w:r>
          </w:p>
        </w:tc>
        <w:tc>
          <w:tcPr>
            <w:tcW w:w="0" w:type="auto"/>
          </w:tcPr>
          <w:p w14:paraId="0756DC6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Variables associated with mortality in a selected sample of patients older than 80 years and with some degree of functional dependence hospitalized for COVID-19 in a Geriatrics Service</w:t>
            </w:r>
          </w:p>
        </w:tc>
        <w:tc>
          <w:tcPr>
            <w:tcW w:w="0" w:type="auto"/>
          </w:tcPr>
          <w:p w14:paraId="2A513AB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14:paraId="0945A71E" w14:textId="4DBB46C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</w:t>
            </w:r>
            <w:r w:rsidR="00232CD0" w:rsidRPr="00EF43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="00232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  <w:r w:rsidR="00232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028E55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F22FD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252215A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A5C3F8" w14:textId="52B2E8F5" w:rsidR="00DC3787" w:rsidRPr="009710E0" w:rsidRDefault="00DC3787" w:rsidP="003F0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ortality: Hypertension OR 2.4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8.7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  <w:p w14:paraId="1D5BD730" w14:textId="349FCE81" w:rsidR="00DC3787" w:rsidRPr="009710E0" w:rsidRDefault="00DC3787" w:rsidP="003F0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iabetes OR 0.7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2, 2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  <w:p w14:paraId="675B1AF6" w14:textId="71C1F9FC" w:rsidR="00DC3787" w:rsidRPr="009710E0" w:rsidRDefault="00DC3787" w:rsidP="003F0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yslipidemia OR 1.3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3.6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  <w:p w14:paraId="2D2636FF" w14:textId="39A0318F" w:rsidR="00DC3787" w:rsidRPr="009710E0" w:rsidRDefault="00DC3787" w:rsidP="003F0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ancer OR 1.5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1.1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  <w:p w14:paraId="2E189022" w14:textId="5199FBE9" w:rsidR="00DC3787" w:rsidRPr="009710E0" w:rsidRDefault="00DC3787" w:rsidP="003F0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PD / asthma OR 1.1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5.3)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933 </w:t>
            </w:r>
          </w:p>
          <w:p w14:paraId="7F5E245E" w14:textId="1B6205FE" w:rsidR="00DC3787" w:rsidRPr="009710E0" w:rsidRDefault="00DC3787" w:rsidP="004C4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hronic kidney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3.2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.7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</w:tcPr>
          <w:p w14:paraId="59A616F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007B98EA" w14:textId="77777777" w:rsidTr="00EF4302">
        <w:tc>
          <w:tcPr>
            <w:tcW w:w="0" w:type="auto"/>
          </w:tcPr>
          <w:p w14:paraId="30791DD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binger et al</w:t>
            </w:r>
          </w:p>
        </w:tc>
        <w:tc>
          <w:tcPr>
            <w:tcW w:w="0" w:type="auto"/>
          </w:tcPr>
          <w:p w14:paraId="317B3AD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re-existing traits associated with Covid-19 illness severity</w:t>
            </w:r>
          </w:p>
        </w:tc>
        <w:tc>
          <w:tcPr>
            <w:tcW w:w="0" w:type="auto"/>
          </w:tcPr>
          <w:p w14:paraId="5F8D339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4701918F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.72 </w:t>
            </w:r>
            <w:r w:rsidR="00232CD0" w:rsidRPr="00EF43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65)</w:t>
            </w:r>
          </w:p>
          <w:p w14:paraId="2239E30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C779B5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0" w:type="auto"/>
          </w:tcPr>
          <w:p w14:paraId="7C94D963" w14:textId="77777777" w:rsidR="00DC3787" w:rsidRPr="009710E0" w:rsidRDefault="009710E0" w:rsidP="00356C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Illness severity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Obesity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  <w:p w14:paraId="7564937D" w14:textId="77777777" w:rsidR="00DC3787" w:rsidRPr="009710E0" w:rsidRDefault="00DC3787" w:rsidP="00356C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ertension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2E7B0B3C" w14:textId="77777777" w:rsidR="00DC3787" w:rsidRPr="009710E0" w:rsidRDefault="00DC3787" w:rsidP="00356C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mellitus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416ADB2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657521" w14:textId="48CEB50B" w:rsidR="00DC3787" w:rsidRPr="009710E0" w:rsidRDefault="00DC3787" w:rsidP="00356C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Illness severity (hospitalization, intensive care, intubation): Obesity OR 1.95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11-3.42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  <w:p w14:paraId="3E4B3B4B" w14:textId="7F7BBDE5" w:rsidR="00DC3787" w:rsidRPr="009710E0" w:rsidRDefault="00DC3787" w:rsidP="00356C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ertension OR 1.19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71-1.99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672E90F3" w14:textId="0ABA1369" w:rsidR="00DC3787" w:rsidRPr="009710E0" w:rsidRDefault="00DC3787" w:rsidP="00356C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 mellitu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1.77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03-3.03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066BF7" w:rsidRPr="009710E0" w14:paraId="750C58B5" w14:textId="77777777" w:rsidTr="00EF4302">
        <w:tc>
          <w:tcPr>
            <w:tcW w:w="0" w:type="auto"/>
          </w:tcPr>
          <w:p w14:paraId="20A60C4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Twigg et al</w:t>
            </w:r>
          </w:p>
        </w:tc>
        <w:tc>
          <w:tcPr>
            <w:tcW w:w="0" w:type="auto"/>
          </w:tcPr>
          <w:p w14:paraId="1D32776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ortality Rates in a Diverse Cohort of Mechanically Ventilated Patients With Novel Coronavirus in the Urban Midwest</w:t>
            </w:r>
          </w:p>
        </w:tc>
        <w:tc>
          <w:tcPr>
            <w:tcW w:w="0" w:type="auto"/>
          </w:tcPr>
          <w:p w14:paraId="341CA8A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4A7F60F4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.6 </w:t>
            </w:r>
            <w:r w:rsidR="00232CD0" w:rsidRPr="00EF43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5)</w:t>
            </w:r>
          </w:p>
          <w:p w14:paraId="13B7550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450025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0" w:type="auto"/>
          </w:tcPr>
          <w:p w14:paraId="2123842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91979E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72853A" w14:textId="627A5F1E" w:rsidR="00DC3787" w:rsidRPr="009710E0" w:rsidRDefault="00DC3787" w:rsidP="00356C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ortality: Hypertension HR 1.9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7–5.2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  <w:p w14:paraId="3A6DF370" w14:textId="18455F8C" w:rsidR="00DC3787" w:rsidRPr="009710E0" w:rsidRDefault="00DC3787" w:rsidP="00356C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hronic obstructive pulmonary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H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6–3.7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  <w:p w14:paraId="2720E2C9" w14:textId="4AC0EF38" w:rsidR="00DC3787" w:rsidRPr="009710E0" w:rsidRDefault="00DC3787" w:rsidP="00356C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ronic kidney disease HR 1.0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5–2.3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  <w:p w14:paraId="33A8FD5B" w14:textId="1F87563F" w:rsidR="00DC3787" w:rsidRPr="009710E0" w:rsidRDefault="00DC3787" w:rsidP="00356C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End-stage renal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5.9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3–26.9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37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066BF7" w:rsidRPr="009710E0" w14:paraId="1AE8DCBF" w14:textId="77777777" w:rsidTr="00EF4302">
        <w:tc>
          <w:tcPr>
            <w:tcW w:w="0" w:type="auto"/>
          </w:tcPr>
          <w:p w14:paraId="75B410F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Wu et al</w:t>
            </w:r>
          </w:p>
        </w:tc>
        <w:tc>
          <w:tcPr>
            <w:tcW w:w="0" w:type="auto"/>
          </w:tcPr>
          <w:p w14:paraId="17FC8FD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Risk Factors Associated With Long-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m Hospitalization in Patients With COVID-19: A Single-Centered, Retrospective Study</w:t>
            </w:r>
          </w:p>
        </w:tc>
        <w:tc>
          <w:tcPr>
            <w:tcW w:w="0" w:type="auto"/>
          </w:tcPr>
          <w:p w14:paraId="4F27853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na</w:t>
            </w:r>
          </w:p>
        </w:tc>
        <w:tc>
          <w:tcPr>
            <w:tcW w:w="0" w:type="auto"/>
          </w:tcPr>
          <w:p w14:paraId="3A2EAC2E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 (40.0–68.5)</w:t>
            </w:r>
          </w:p>
          <w:p w14:paraId="2B903DB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9BBF7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</w:tcPr>
          <w:p w14:paraId="0D0CFDFE" w14:textId="77777777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Hospitalization: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Hypertension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  <w:p w14:paraId="4678B0DF" w14:textId="77777777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Type 2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abetes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  <w:p w14:paraId="1F262C50" w14:textId="77777777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Coronary heart disease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0" w:type="auto"/>
          </w:tcPr>
          <w:p w14:paraId="167EAF9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23D68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07F849A1" w14:textId="77777777" w:rsidTr="00EF4302">
        <w:tc>
          <w:tcPr>
            <w:tcW w:w="0" w:type="auto"/>
          </w:tcPr>
          <w:p w14:paraId="7269429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Klang et al</w:t>
            </w:r>
          </w:p>
        </w:tc>
        <w:tc>
          <w:tcPr>
            <w:tcW w:w="0" w:type="auto"/>
          </w:tcPr>
          <w:p w14:paraId="4B2D2F7E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evere Obesity as an Independent Risk Factor for COVID-19 Mortality in Hospitalized Patients Younger than 50</w:t>
            </w:r>
          </w:p>
        </w:tc>
        <w:tc>
          <w:tcPr>
            <w:tcW w:w="0" w:type="auto"/>
          </w:tcPr>
          <w:p w14:paraId="1F83BFEE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1C66C80F" w14:textId="79026F6A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R</w:t>
            </w:r>
          </w:p>
        </w:tc>
        <w:tc>
          <w:tcPr>
            <w:tcW w:w="0" w:type="auto"/>
          </w:tcPr>
          <w:p w14:paraId="2E159C9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406</w:t>
            </w:r>
          </w:p>
        </w:tc>
        <w:tc>
          <w:tcPr>
            <w:tcW w:w="0" w:type="auto"/>
          </w:tcPr>
          <w:p w14:paraId="0E2484ED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ortality: Univariate analysis: Age ≤ 50</w:t>
            </w:r>
          </w:p>
          <w:p w14:paraId="2A0C438D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oronary artery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132 </w:t>
            </w:r>
          </w:p>
          <w:p w14:paraId="33884EB1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ngestive heart failure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= 0.002 </w:t>
            </w:r>
          </w:p>
          <w:p w14:paraId="0F3FA74F" w14:textId="77777777" w:rsidR="00DC3787" w:rsidRPr="009710E0" w:rsidRDefault="009710E0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ertension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104 </w:t>
            </w:r>
          </w:p>
          <w:p w14:paraId="18022E5C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betes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mellitus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  <w:p w14:paraId="26B93CCA" w14:textId="77777777" w:rsidR="00DC3787" w:rsidRPr="009710E0" w:rsidRDefault="009710E0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erlipidemia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220 </w:t>
            </w:r>
          </w:p>
          <w:p w14:paraId="2B5DE228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ronic kidney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sease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  <w:p w14:paraId="4BB9EB07" w14:textId="77777777" w:rsidR="00DC3787" w:rsidRPr="009710E0" w:rsidRDefault="009710E0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= 0.014 </w:t>
            </w:r>
          </w:p>
          <w:p w14:paraId="367A44DC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Smoking p=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0.067 BMI</w:t>
            </w:r>
          </w:p>
          <w:p w14:paraId="0BB0732F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 30 kg/m</w:t>
            </w:r>
            <w:r w:rsidRPr="009710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  <w:p w14:paraId="0B3F7B97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0 - 40 kg/m</w:t>
            </w:r>
            <w:r w:rsidRPr="009710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313</w:t>
            </w:r>
          </w:p>
          <w:p w14:paraId="1D74F519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≥ 40 kg/m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9710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          </w:t>
            </w:r>
          </w:p>
          <w:p w14:paraId="2AEB7E20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525463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Age &gt; 50</w:t>
            </w:r>
          </w:p>
          <w:p w14:paraId="1C7C2DBD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ronary artery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sease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62F361FB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gestive heart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failure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2E02CE79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3CB7CE33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betes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mellitus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726E56FC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lipidemia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0E0C074C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hronic kidney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7E80AAEC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ancer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  <w:p w14:paraId="292A2868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moking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68 BMI</w:t>
            </w:r>
          </w:p>
          <w:p w14:paraId="515CDD3F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&lt; 30 kg/m2  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  <w:p w14:paraId="72A08DF4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0 - 40 kg/m2       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  <w:p w14:paraId="1472C234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≥ 40 kg/m2           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532</w:t>
            </w:r>
          </w:p>
        </w:tc>
        <w:tc>
          <w:tcPr>
            <w:tcW w:w="0" w:type="auto"/>
          </w:tcPr>
          <w:p w14:paraId="11910269" w14:textId="77777777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162E7F" w14:textId="77777777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ortality: Age ≤ 50</w:t>
            </w:r>
          </w:p>
          <w:p w14:paraId="05026208" w14:textId="6D793795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ronic artery disease OR 0.6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2 – 2.1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418 </w:t>
            </w:r>
          </w:p>
          <w:p w14:paraId="4777809C" w14:textId="16F2C714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ngestive heart failur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4.0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6 – 10.4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  <w:p w14:paraId="4E8DB7E1" w14:textId="7ACBFCB0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ertension OR 0.5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2 – 1.1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88 </w:t>
            </w:r>
          </w:p>
          <w:p w14:paraId="2DD40DC7" w14:textId="3C6328BF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iabetes mellitus OR 1.3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CI 0.7 – 2.6)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  <w:p w14:paraId="3B21595E" w14:textId="7EA9F581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erlipidemia OR 0.8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3 – 2.10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710 </w:t>
            </w:r>
          </w:p>
          <w:p w14:paraId="096E4F55" w14:textId="593C4295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hronic kidney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3.3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4 – 7.7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  <w:p w14:paraId="67E61DBC" w14:textId="77D33D8B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ancer OR 2.5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0 – 6.5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  <w:p w14:paraId="020F956F" w14:textId="7DED0184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oking OR 1.7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8 – 3.8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  <w:p w14:paraId="2AE47886" w14:textId="77777777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F0852D" w14:textId="77777777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31C752" w14:textId="77777777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B86290" w14:textId="2FD1FA05" w:rsidR="00DC3787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714F7C" w14:textId="07030E55" w:rsidR="004C424E" w:rsidRDefault="004C424E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4994E5" w14:textId="77777777" w:rsidR="004C424E" w:rsidRPr="009710E0" w:rsidRDefault="004C424E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AA1CFB" w14:textId="77777777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Age &gt; 50</w:t>
            </w:r>
          </w:p>
          <w:p w14:paraId="1C26ADF7" w14:textId="08602742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hronic artery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1.3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1 – 1.6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  <w:p w14:paraId="12EC9BF9" w14:textId="6BCEBDA8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ngestive heart failure OR 1.0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8 – 1.3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  <w:p w14:paraId="1A285EA0" w14:textId="4ECF6132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ertension OR 1.1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9 – 1.3)</w:t>
            </w:r>
            <w:r w:rsidR="0048309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  <w:p w14:paraId="19C2D853" w14:textId="67AC6519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 mellitu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1.4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2 – 1.7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62F1A478" w14:textId="5BAF5AB4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erlipidemia OR 1.0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8 – 1.2)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  <w:p w14:paraId="6B3F71E6" w14:textId="7137976F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hronic kidney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1.7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4 – 2.1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7C016A61" w14:textId="7CB97AAD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cer OR 1.0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8 – 1.2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  <w:p w14:paraId="5D5B05BF" w14:textId="04D0AC4F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moking OR 1.0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8 – 1.2)</w:t>
            </w:r>
            <w:r w:rsidR="0048309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066BF7" w:rsidRPr="009710E0" w14:paraId="13D30916" w14:textId="77777777" w:rsidTr="00EF4302">
        <w:tc>
          <w:tcPr>
            <w:tcW w:w="0" w:type="auto"/>
          </w:tcPr>
          <w:p w14:paraId="5B2D65C7" w14:textId="5E56358E" w:rsidR="00DC3787" w:rsidRPr="009710E0" w:rsidRDefault="00066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ikpouraghdam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</w:p>
        </w:tc>
        <w:tc>
          <w:tcPr>
            <w:tcW w:w="0" w:type="auto"/>
          </w:tcPr>
          <w:p w14:paraId="77A6574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Epidemiological characteristics of coronavirus disease 2019 (COVID-19) patients in IRAN: A single center study</w:t>
            </w:r>
          </w:p>
        </w:tc>
        <w:tc>
          <w:tcPr>
            <w:tcW w:w="0" w:type="auto"/>
          </w:tcPr>
          <w:p w14:paraId="436F7D1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0" w:type="auto"/>
          </w:tcPr>
          <w:p w14:paraId="271F8319" w14:textId="4AFA2D18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R</w:t>
            </w:r>
          </w:p>
        </w:tc>
        <w:tc>
          <w:tcPr>
            <w:tcW w:w="0" w:type="auto"/>
          </w:tcPr>
          <w:p w14:paraId="7EF52D7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964</w:t>
            </w:r>
          </w:p>
        </w:tc>
        <w:tc>
          <w:tcPr>
            <w:tcW w:w="0" w:type="auto"/>
          </w:tcPr>
          <w:p w14:paraId="1EDD66A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B8C2D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181465" w14:textId="6B18895E" w:rsidR="00DC3787" w:rsidRPr="009710E0" w:rsidRDefault="00DC3787" w:rsidP="008C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: Comorbidit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1.53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 xml:space="preserve">tandard error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 w:rsidR="008C12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F4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66BF7" w:rsidRPr="009710E0" w14:paraId="09A9E9FA" w14:textId="77777777" w:rsidTr="00EF4302">
        <w:tc>
          <w:tcPr>
            <w:tcW w:w="0" w:type="auto"/>
          </w:tcPr>
          <w:p w14:paraId="221052C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ortoles et al</w:t>
            </w:r>
          </w:p>
        </w:tc>
        <w:tc>
          <w:tcPr>
            <w:tcW w:w="0" w:type="auto"/>
          </w:tcPr>
          <w:p w14:paraId="6744941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ronic kidney disease and acute kidney injury in the COVID-19 Spanish outbreak</w:t>
            </w:r>
          </w:p>
        </w:tc>
        <w:tc>
          <w:tcPr>
            <w:tcW w:w="0" w:type="auto"/>
          </w:tcPr>
          <w:p w14:paraId="4CF1245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14:paraId="5A0CA6DA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.2 </w:t>
            </w:r>
            <w:r w:rsidR="00232CD0" w:rsidRPr="00EF43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6) </w:t>
            </w:r>
          </w:p>
          <w:p w14:paraId="3269D35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DD516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603</w:t>
            </w:r>
          </w:p>
        </w:tc>
        <w:tc>
          <w:tcPr>
            <w:tcW w:w="0" w:type="auto"/>
          </w:tcPr>
          <w:p w14:paraId="65898B8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B9A396" w14:textId="275ABCDB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Mortality: Any comorbidity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HR 1.20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90–1.60)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abetes H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 w:rsidR="004C42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424E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1.34–2.50) </w:t>
            </w:r>
          </w:p>
          <w:p w14:paraId="34C59586" w14:textId="7AA0D465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ertension/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CV H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89–1.58) </w:t>
            </w:r>
          </w:p>
          <w:p w14:paraId="1B05FBF7" w14:textId="07012F5D" w:rsidR="00DC3787" w:rsidRPr="009710E0" w:rsidRDefault="009710E0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Obesity HR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63–2.33) </w:t>
            </w:r>
          </w:p>
          <w:p w14:paraId="4F9FF4BE" w14:textId="32E4CE3E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Immunosuppression H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78–2.80) </w:t>
            </w:r>
          </w:p>
          <w:p w14:paraId="467CF7D6" w14:textId="5382C240" w:rsidR="00DC3787" w:rsidRPr="009710E0" w:rsidRDefault="00DC3787" w:rsidP="009C6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hronic kidney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H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95% CI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.08–5.66)</w:t>
            </w:r>
          </w:p>
        </w:tc>
        <w:tc>
          <w:tcPr>
            <w:tcW w:w="0" w:type="auto"/>
          </w:tcPr>
          <w:p w14:paraId="433CAC4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751168D8" w14:textId="77777777" w:rsidTr="00EF4302">
        <w:tc>
          <w:tcPr>
            <w:tcW w:w="0" w:type="auto"/>
          </w:tcPr>
          <w:p w14:paraId="5681C88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en et al</w:t>
            </w:r>
          </w:p>
        </w:tc>
        <w:tc>
          <w:tcPr>
            <w:tcW w:w="0" w:type="auto"/>
          </w:tcPr>
          <w:p w14:paraId="4BF7B3E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isease progression patterns and risk factors associated with mortality in deceased patients with COVID-19 in Hubei Province, China</w:t>
            </w:r>
          </w:p>
        </w:tc>
        <w:tc>
          <w:tcPr>
            <w:tcW w:w="0" w:type="auto"/>
          </w:tcPr>
          <w:p w14:paraId="78BE316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14:paraId="337975D6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 (36.0‐68.0)</w:t>
            </w:r>
          </w:p>
          <w:p w14:paraId="55AA68A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7EE88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0" w:type="auto"/>
          </w:tcPr>
          <w:p w14:paraId="70AB4C8C" w14:textId="77777777" w:rsidR="00DC3787" w:rsidRPr="009710E0" w:rsidRDefault="00DC3787" w:rsidP="00A2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ortality: Hypertension  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  <w:p w14:paraId="76A477F7" w14:textId="77777777" w:rsidR="00DC3787" w:rsidRPr="009710E0" w:rsidRDefault="00DC3787" w:rsidP="00A2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iabetes  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  <w:p w14:paraId="1E9B2828" w14:textId="77777777" w:rsidR="00DC3787" w:rsidRPr="009710E0" w:rsidRDefault="00DC3787" w:rsidP="00A2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PD  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14:paraId="41604FE3" w14:textId="77777777" w:rsidR="00DC3787" w:rsidRPr="009710E0" w:rsidRDefault="00DC3787" w:rsidP="00A27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hronic kidney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</w:tcPr>
          <w:p w14:paraId="26E58AA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045A84" w14:textId="5F0BF200" w:rsidR="00DC3787" w:rsidRPr="009710E0" w:rsidRDefault="00DC3787" w:rsidP="008D4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Mortality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Number of preexisting comorbiditi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≥2 OR 6.68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2.14‐29.44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66BF7" w:rsidRPr="009710E0" w14:paraId="04ED6A4B" w14:textId="77777777" w:rsidTr="00EF4302">
        <w:tc>
          <w:tcPr>
            <w:tcW w:w="0" w:type="auto"/>
          </w:tcPr>
          <w:p w14:paraId="37F0201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enkal et al</w:t>
            </w:r>
          </w:p>
        </w:tc>
        <w:tc>
          <w:tcPr>
            <w:tcW w:w="0" w:type="auto"/>
          </w:tcPr>
          <w:p w14:paraId="120B719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Association between chronic ACE inhibitor exposure and decreased odds of severe disease in patients with COVID-19</w:t>
            </w:r>
          </w:p>
        </w:tc>
        <w:tc>
          <w:tcPr>
            <w:tcW w:w="0" w:type="auto"/>
          </w:tcPr>
          <w:p w14:paraId="5C125F6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0" w:type="auto"/>
          </w:tcPr>
          <w:p w14:paraId="47E33502" w14:textId="1F044CFD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R</w:t>
            </w:r>
          </w:p>
        </w:tc>
        <w:tc>
          <w:tcPr>
            <w:tcW w:w="0" w:type="auto"/>
          </w:tcPr>
          <w:p w14:paraId="72755CD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0" w:type="auto"/>
          </w:tcPr>
          <w:p w14:paraId="1B77E9D8" w14:textId="77777777" w:rsidR="00DC3787" w:rsidRPr="009710E0" w:rsidRDefault="00DC3787" w:rsidP="00562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evere outcome: Hypertension  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6252C46E" w14:textId="77777777" w:rsidR="00DC3787" w:rsidRPr="009710E0" w:rsidRDefault="00DC3787" w:rsidP="00562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iabetes mellitus  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1C469C4F" w14:textId="77777777" w:rsidR="00DC3787" w:rsidRPr="009710E0" w:rsidRDefault="00DC3787" w:rsidP="00562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PD/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Asthma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  <w:p w14:paraId="5BE74F33" w14:textId="77777777" w:rsidR="00DC3787" w:rsidRPr="009710E0" w:rsidRDefault="00DC3787" w:rsidP="00562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ronary artery disease  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  <w:p w14:paraId="53D642D3" w14:textId="77777777" w:rsidR="00DC3787" w:rsidRPr="009710E0" w:rsidRDefault="00DC3787" w:rsidP="00562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ngestive heart failure  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  <w:p w14:paraId="5DCE76B0" w14:textId="77777777" w:rsidR="00DC3787" w:rsidRPr="009710E0" w:rsidRDefault="00DC3787" w:rsidP="00562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ronic kidney disease  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14:paraId="54AC1634" w14:textId="77777777" w:rsidR="00DC3787" w:rsidRPr="009710E0" w:rsidRDefault="00DC3787" w:rsidP="00562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olid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malignancy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68DCA1AE" w14:textId="77777777" w:rsidR="00DC3787" w:rsidRPr="009710E0" w:rsidRDefault="00DC3787" w:rsidP="00562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ematologic malignancy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14:paraId="7333736A" w14:textId="77777777" w:rsidR="00DC3787" w:rsidRPr="009710E0" w:rsidRDefault="009710E0" w:rsidP="00562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moking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17DF963B" w14:textId="77777777" w:rsidR="00DC3787" w:rsidRPr="009710E0" w:rsidRDefault="00DC3787" w:rsidP="005627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931E7C" w14:textId="77777777" w:rsidR="00DC3787" w:rsidRPr="009710E0" w:rsidRDefault="00DC3787" w:rsidP="00562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vere disease: history of hypertension, CAD, CHF, and CKD were associated with increased odds of severe disease</w:t>
            </w:r>
          </w:p>
          <w:p w14:paraId="62057F1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E8B17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1DD83442" w14:textId="77777777" w:rsidTr="00EF4302">
        <w:tc>
          <w:tcPr>
            <w:tcW w:w="0" w:type="auto"/>
          </w:tcPr>
          <w:p w14:paraId="231371F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Raad et al</w:t>
            </w:r>
          </w:p>
        </w:tc>
        <w:tc>
          <w:tcPr>
            <w:tcW w:w="0" w:type="auto"/>
          </w:tcPr>
          <w:p w14:paraId="3C08362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ardiac Injury Patterns and Inpatient Outcomes Among Patients Admitted With COVID-19.</w:t>
            </w:r>
          </w:p>
        </w:tc>
        <w:tc>
          <w:tcPr>
            <w:tcW w:w="0" w:type="auto"/>
          </w:tcPr>
          <w:p w14:paraId="2213123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50AEDF2F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52–73)</w:t>
            </w:r>
          </w:p>
          <w:p w14:paraId="5FB4FD0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5C693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</w:tc>
        <w:tc>
          <w:tcPr>
            <w:tcW w:w="0" w:type="auto"/>
          </w:tcPr>
          <w:p w14:paraId="1D3D0AC5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D2EC5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C208CB" w14:textId="700FEEA9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Death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erebrovascular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2.5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3–5.0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66BF7" w:rsidRPr="009710E0" w14:paraId="401BB10E" w14:textId="77777777" w:rsidTr="00EF4302">
        <w:tc>
          <w:tcPr>
            <w:tcW w:w="0" w:type="auto"/>
          </w:tcPr>
          <w:p w14:paraId="0A5979A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Kirenga et al</w:t>
            </w:r>
          </w:p>
        </w:tc>
        <w:tc>
          <w:tcPr>
            <w:tcW w:w="0" w:type="auto"/>
          </w:tcPr>
          <w:p w14:paraId="259CE5E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aracteristics and outcomes of admitted patients infected with SARS-CoV-2 in Uganda.</w:t>
            </w:r>
          </w:p>
        </w:tc>
        <w:tc>
          <w:tcPr>
            <w:tcW w:w="0" w:type="auto"/>
          </w:tcPr>
          <w:p w14:paraId="0F2D319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0" w:type="auto"/>
          </w:tcPr>
          <w:p w14:paraId="53D3C000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25–43</w:t>
            </w:r>
            <w:r w:rsidR="00232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D79938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1E29A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6C30530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The primary outcomes (admission to ICU, mechanical ventilation or death) did not occur in any patient.</w:t>
            </w:r>
          </w:p>
        </w:tc>
        <w:tc>
          <w:tcPr>
            <w:tcW w:w="0" w:type="auto"/>
          </w:tcPr>
          <w:p w14:paraId="14EDA38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A6912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72E53377" w14:textId="77777777" w:rsidTr="00EF4302">
        <w:tc>
          <w:tcPr>
            <w:tcW w:w="0" w:type="auto"/>
          </w:tcPr>
          <w:p w14:paraId="016433F1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Killerby et al</w:t>
            </w:r>
          </w:p>
        </w:tc>
        <w:tc>
          <w:tcPr>
            <w:tcW w:w="0" w:type="auto"/>
          </w:tcPr>
          <w:p w14:paraId="7C294D75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haracteristics Associated with Hospitalization Among Patients with COVID-19 —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ropolitan Atlanta, Georgia, March–April 2020</w:t>
            </w:r>
          </w:p>
        </w:tc>
        <w:tc>
          <w:tcPr>
            <w:tcW w:w="0" w:type="auto"/>
          </w:tcPr>
          <w:p w14:paraId="578D887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</w:t>
            </w:r>
          </w:p>
        </w:tc>
        <w:tc>
          <w:tcPr>
            <w:tcW w:w="0" w:type="auto"/>
          </w:tcPr>
          <w:p w14:paraId="6BB88E66" w14:textId="3BC6AB70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R</w:t>
            </w:r>
          </w:p>
        </w:tc>
        <w:tc>
          <w:tcPr>
            <w:tcW w:w="0" w:type="auto"/>
          </w:tcPr>
          <w:p w14:paraId="223BCB1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0" w:type="auto"/>
          </w:tcPr>
          <w:p w14:paraId="6AEB7B9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F10CD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86B547" w14:textId="4FABB610" w:rsidR="00DC3787" w:rsidRPr="009710E0" w:rsidRDefault="00DC3787" w:rsidP="008D4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Factors predicting Hospitalization: diabetes mellitus OR 3.1, 95% CI 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1.7–5.9) smoking OR 2.395% CI 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1.2–4.5) obesity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</w:t>
            </w:r>
            <w:r w:rsidR="00AA7E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1.9 95% CI 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1–3.3)</w:t>
            </w:r>
          </w:p>
        </w:tc>
      </w:tr>
      <w:tr w:rsidR="00066BF7" w:rsidRPr="009710E0" w14:paraId="645CF2F9" w14:textId="77777777" w:rsidTr="00EF4302">
        <w:tc>
          <w:tcPr>
            <w:tcW w:w="0" w:type="auto"/>
          </w:tcPr>
          <w:p w14:paraId="5DF451C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i et al</w:t>
            </w:r>
          </w:p>
        </w:tc>
        <w:tc>
          <w:tcPr>
            <w:tcW w:w="0" w:type="auto"/>
          </w:tcPr>
          <w:p w14:paraId="00F2B27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aracteristics Associated With Out-of-Hospital Cardiac Arrests and Resuscitations During the Novel Coronavirus Disease 2019 Pandemic in New York City</w:t>
            </w:r>
          </w:p>
        </w:tc>
        <w:tc>
          <w:tcPr>
            <w:tcW w:w="0" w:type="auto"/>
          </w:tcPr>
          <w:p w14:paraId="79B4366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1198AEDF" w14:textId="53A659E5" w:rsidR="00DC3787" w:rsidRPr="009710E0" w:rsidRDefault="00E87CC1" w:rsidP="00E57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R</w:t>
            </w:r>
          </w:p>
        </w:tc>
        <w:tc>
          <w:tcPr>
            <w:tcW w:w="0" w:type="auto"/>
          </w:tcPr>
          <w:p w14:paraId="297953B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5325</w:t>
            </w:r>
          </w:p>
        </w:tc>
        <w:tc>
          <w:tcPr>
            <w:tcW w:w="0" w:type="auto"/>
          </w:tcPr>
          <w:p w14:paraId="2E8E526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FB091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996803" w14:textId="1DE641BC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out-of-hospital cardiac arrest resuscitations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rdiac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0.72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61-0.86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  <w:p w14:paraId="11382A10" w14:textId="2574829E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0R 1.28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09-1.50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  <w:p w14:paraId="32B25BAA" w14:textId="4096FF46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1.45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23-1.71)</w:t>
            </w:r>
            <w:r w:rsidR="0048309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  <w:p w14:paraId="7F7356E8" w14:textId="4B4A61E6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Renal disease OR 0.79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60-1.03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  <w:p w14:paraId="06D9ED6F" w14:textId="76F1F804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Asthma/COPD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0.78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64-0.95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  <w:p w14:paraId="71766535" w14:textId="2FD388A6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0.72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56-0.92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         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  <w:p w14:paraId="661590B2" w14:textId="612E15B4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VA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0.70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52-0.94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         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66BF7" w:rsidRPr="009710E0" w14:paraId="6D702748" w14:textId="77777777" w:rsidTr="00EF4302">
        <w:tc>
          <w:tcPr>
            <w:tcW w:w="0" w:type="auto"/>
          </w:tcPr>
          <w:p w14:paraId="5CE2336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Abrishami et al</w:t>
            </w:r>
          </w:p>
        </w:tc>
        <w:tc>
          <w:tcPr>
            <w:tcW w:w="0" w:type="auto"/>
          </w:tcPr>
          <w:p w14:paraId="6CDA639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linical and Radiologic Characteristics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COVID-19 in Patients With CKD</w:t>
            </w:r>
          </w:p>
        </w:tc>
        <w:tc>
          <w:tcPr>
            <w:tcW w:w="0" w:type="auto"/>
          </w:tcPr>
          <w:p w14:paraId="112C412D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ran</w:t>
            </w:r>
          </w:p>
        </w:tc>
        <w:tc>
          <w:tcPr>
            <w:tcW w:w="0" w:type="auto"/>
          </w:tcPr>
          <w:p w14:paraId="69CD053B" w14:textId="7CB187F8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.65 </w:t>
            </w:r>
            <w:r w:rsidR="00232CD0" w:rsidRPr="00EF43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="00232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6</w:t>
            </w:r>
            <w:r w:rsidR="00232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94E96E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FF058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108443D8" w14:textId="098F6AA8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Mortality: Ischemic heart disease p</w:t>
            </w:r>
            <w:r w:rsidR="004830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4830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 p</w:t>
            </w:r>
            <w:r w:rsidR="004830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4830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5, Diabetes mellitus p</w:t>
            </w:r>
            <w:r w:rsidR="004830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4830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5, Asthma p</w:t>
            </w:r>
            <w:r w:rsidR="004830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4830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5, Chronic kidney disease p=&gt;0.05</w:t>
            </w:r>
          </w:p>
        </w:tc>
        <w:tc>
          <w:tcPr>
            <w:tcW w:w="0" w:type="auto"/>
          </w:tcPr>
          <w:p w14:paraId="3D2B7E9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A4983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3FA26984" w14:textId="77777777" w:rsidTr="00EF4302">
        <w:tc>
          <w:tcPr>
            <w:tcW w:w="0" w:type="auto"/>
          </w:tcPr>
          <w:p w14:paraId="029FE2EE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hoi et </w:t>
            </w:r>
          </w:p>
        </w:tc>
        <w:tc>
          <w:tcPr>
            <w:tcW w:w="0" w:type="auto"/>
          </w:tcPr>
          <w:p w14:paraId="4AD17BF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linical characteristics and disease progression in early-stage covid-19 patients in </w:t>
            </w:r>
            <w:r w:rsidR="009710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outh </w:t>
            </w:r>
            <w:r w:rsidR="009710E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orea</w:t>
            </w:r>
          </w:p>
        </w:tc>
        <w:tc>
          <w:tcPr>
            <w:tcW w:w="0" w:type="auto"/>
          </w:tcPr>
          <w:p w14:paraId="618E3CE0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0" w:type="auto"/>
          </w:tcPr>
          <w:p w14:paraId="28C25569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24–47)</w:t>
            </w:r>
          </w:p>
          <w:p w14:paraId="4253768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F733F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0" w:type="auto"/>
          </w:tcPr>
          <w:p w14:paraId="2492896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AD8D4F" w14:textId="41BA2F4D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Disease progression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3.95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64–9.54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3112CA38" w14:textId="68163838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mellitus OR 8.60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3.34–22.17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38E49ADD" w14:textId="5DFB5ACA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Allergic disease OR 0.17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02–1.28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  <w:p w14:paraId="3515E5EE" w14:textId="0ED6D439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ronic lung disease OR 1.58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43–5.78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  <w:p w14:paraId="2422A68B" w14:textId="444633CF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eripheral vascular disease OR 0.58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07–4.63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  <w:p w14:paraId="605BD61F" w14:textId="77777777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   </w:t>
            </w:r>
          </w:p>
          <w:p w14:paraId="3E3242DF" w14:textId="2CD4E704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Liver disease OR 1.81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20–16.63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  <w:p w14:paraId="293C3629" w14:textId="09855407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ngestive heart failure OR 3.72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66–21.09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  <w:p w14:paraId="05F691DF" w14:textId="17837949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erebrovascular disease OR 4.98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80–30.88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  <w:p w14:paraId="5F46DCB8" w14:textId="545CFA59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Rheumatic disease OR 7.31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45–119.59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163,    </w:t>
            </w:r>
          </w:p>
          <w:p w14:paraId="3C8E6E56" w14:textId="77777777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</w:t>
            </w:r>
          </w:p>
          <w:p w14:paraId="3F2BBDDF" w14:textId="77777777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rogression-free survival of COVID-19 patients:</w:t>
            </w:r>
          </w:p>
          <w:p w14:paraId="0C1FEBAE" w14:textId="78AEC8F7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3.56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67–7.58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3FA1399E" w14:textId="0CB28B7A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 mellitu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6.59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3.17–13.69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272C4036" w14:textId="62984434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Allergic disease OR 0.1782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02–1.30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  <w:p w14:paraId="67A81AFA" w14:textId="067D7342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ronic lung disease OR 1.473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% CI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45–4.80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  <w:p w14:paraId="371FCDF9" w14:textId="50A4B3FE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eripheral vascular disease OR 0.6158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084–4.50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  <w:p w14:paraId="5A2DAB89" w14:textId="5999F708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erebrovascular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4.71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13–19.62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  <w:p w14:paraId="251A9E0F" w14:textId="41BB48B5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Rheumatic disease OR 4.95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68–36.20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  <w:p w14:paraId="092E5F86" w14:textId="34174A2A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ngestive heart failure OR 3.239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78–13.49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  <w:p w14:paraId="53134263" w14:textId="77777777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E6BE56" w14:textId="77777777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20B213" w14:textId="432E2C9F" w:rsidR="00DC3787" w:rsidRPr="009710E0" w:rsidRDefault="00DC3787" w:rsidP="00362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rogression free survival: Hypertension</w:t>
            </w:r>
            <w:r w:rsid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HR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67–7.58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585C4BA8" w14:textId="02A6CCFF" w:rsidR="00DC3787" w:rsidRPr="009710E0" w:rsidRDefault="00DC3787" w:rsidP="00362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HR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.17–13.69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67CF542E" w14:textId="7C84FFC0" w:rsidR="00DC3787" w:rsidRPr="009710E0" w:rsidRDefault="00DC3787" w:rsidP="00362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Allergic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ab/>
              <w:t>HR 0.1782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% CI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02–1.30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  <w:p w14:paraId="17DD54FC" w14:textId="5412F301" w:rsidR="00DC3787" w:rsidRPr="009710E0" w:rsidRDefault="00DC3787" w:rsidP="00362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hronic lung disease HR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1.473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5–4.80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  <w:p w14:paraId="21120D15" w14:textId="44005707" w:rsidR="00DC3787" w:rsidRPr="009710E0" w:rsidRDefault="00DC3787" w:rsidP="00362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ab/>
              <w:t>HR 0.6158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084–4.50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  <w:p w14:paraId="4C8CA7AF" w14:textId="03E87DDE" w:rsidR="00DC3787" w:rsidRPr="009710E0" w:rsidRDefault="00DC3787" w:rsidP="00362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ab/>
              <w:t>HR 4.71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.13–19.62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B09C23C" w14:textId="6BA3F33C" w:rsidR="00DC3787" w:rsidRPr="009710E0" w:rsidRDefault="00DC3787" w:rsidP="00362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Rheumatic disease HR 4.95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68–36.20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830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  <w:p w14:paraId="506D5395" w14:textId="7601592F" w:rsidR="00DC3787" w:rsidRPr="009710E0" w:rsidRDefault="00DC3787" w:rsidP="00362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ngestive heart failure HR 3.239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78–13.49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ab/>
              <w:t>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  <w:p w14:paraId="0D2C6887" w14:textId="77777777" w:rsidR="00DC3787" w:rsidRPr="009710E0" w:rsidRDefault="00DC3787" w:rsidP="00CF11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B2BE0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30510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23246219" w14:textId="77777777" w:rsidTr="00EF4302">
        <w:tc>
          <w:tcPr>
            <w:tcW w:w="0" w:type="auto"/>
          </w:tcPr>
          <w:p w14:paraId="54B6C83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leyman et al</w:t>
            </w:r>
          </w:p>
        </w:tc>
        <w:tc>
          <w:tcPr>
            <w:tcW w:w="0" w:type="auto"/>
          </w:tcPr>
          <w:p w14:paraId="032BC8F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linical Characteristics and Morbidity Associated With Coronavirus Disease 2019 in a Series of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s in Metropolitan Detroit.</w:t>
            </w:r>
          </w:p>
        </w:tc>
        <w:tc>
          <w:tcPr>
            <w:tcW w:w="0" w:type="auto"/>
          </w:tcPr>
          <w:p w14:paraId="41C95D2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</w:t>
            </w:r>
          </w:p>
        </w:tc>
        <w:tc>
          <w:tcPr>
            <w:tcW w:w="0" w:type="auto"/>
          </w:tcPr>
          <w:p w14:paraId="6508A96B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.5 </w:t>
            </w:r>
            <w:r w:rsidR="00232CD0" w:rsidRPr="00EF43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8)</w:t>
            </w:r>
          </w:p>
          <w:p w14:paraId="18585A7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92827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0" w:type="auto"/>
          </w:tcPr>
          <w:p w14:paraId="5FA3A170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ICU admission: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Asthma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14:paraId="237524D9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hronic obstructive pulmonary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60136688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bstructive sleep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apnea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6351571B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obesity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42878FA2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obesity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659E181C" w14:textId="77777777" w:rsidR="00DC3787" w:rsidRPr="009710E0" w:rsidRDefault="009710E0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7D0FD757" w14:textId="77777777" w:rsidR="00DC3787" w:rsidRPr="009710E0" w:rsidRDefault="009710E0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63C51765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ronic kidney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sease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1B1F6206" w14:textId="26AD5C29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End-stage renal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p</w:t>
            </w:r>
            <w:r w:rsidR="004830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830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1E003BFA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Solid organ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transplant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0A09975A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oronary artery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2D000DA5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ongestive heart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failure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76184463" w14:textId="77777777" w:rsidR="00DC3787" w:rsidRPr="009710E0" w:rsidRDefault="009710E0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ancer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1C0474D1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Tobacco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use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14:paraId="72022A4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1DA489" w14:textId="0E23035E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ICU admission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Severe obesit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2.0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4-3.6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043E1096" w14:textId="2CC75F8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hronic kidney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2.0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3-3.3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  <w:p w14:paraId="5C0F04C9" w14:textId="3F31A814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cer OR 1.9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0-3.9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)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473778FF" w14:textId="5CFAD256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iabetes OR 1.3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8-2.2)</w:t>
            </w:r>
            <w:r w:rsidR="00AA7E1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14:paraId="3629B0A5" w14:textId="1D641BFD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ertension OR 1.0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5-1.8)</w:t>
            </w:r>
            <w:r w:rsidR="00AA7E1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786A73E4" w14:textId="77A896D4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ronary artery disease OR 1.1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6-2.0)</w:t>
            </w:r>
            <w:r w:rsidR="00AA7E1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88, Need for mechanical ventilation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Severe obesit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3.2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7-6.0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26ECFCBF" w14:textId="6D7C57E1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hronic kidney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2.4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4-4.2)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6CA8FC3B" w14:textId="05680DC0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OR 2.5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2-5.0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29E16343" w14:textId="7519DCD9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iabetes OR 1.2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7-2.0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46A9D6AF" w14:textId="79242F94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ertension OR 0.9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5-1.8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A7E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AA7E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  <w:p w14:paraId="7C9DCD24" w14:textId="293DA19A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oronary artery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7-2.6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4CD3C88D" w14:textId="3A598FB3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ongestive heart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failure O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3-1.5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73C1A768" w14:textId="0CD7B6F3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Tobacco use OR 1.1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0.7-1.9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674026FB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1682F61B" w14:textId="77777777" w:rsidTr="00EF4302">
        <w:tc>
          <w:tcPr>
            <w:tcW w:w="0" w:type="auto"/>
          </w:tcPr>
          <w:p w14:paraId="45D416A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 et al</w:t>
            </w:r>
          </w:p>
        </w:tc>
        <w:tc>
          <w:tcPr>
            <w:tcW w:w="0" w:type="auto"/>
          </w:tcPr>
          <w:p w14:paraId="7476AA29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linical Characteristics and Outcomes of 74 Patients With Severe or Critical COVID-19</w:t>
            </w:r>
          </w:p>
        </w:tc>
        <w:tc>
          <w:tcPr>
            <w:tcW w:w="0" w:type="auto"/>
          </w:tcPr>
          <w:p w14:paraId="076AD365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14:paraId="283C7DC5" w14:textId="77777777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55-72)</w:t>
            </w:r>
          </w:p>
          <w:p w14:paraId="33B1AB42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03E1C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29F8C710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Mortality: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  <w:p w14:paraId="47F986C1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abetes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  <w:p w14:paraId="4AB38110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ronary disease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 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636B32AE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Tuberculosis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  <w:p w14:paraId="22841E52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Chronic liver disease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  <w:p w14:paraId="418BF2DA" w14:textId="77777777" w:rsidR="00DC3787" w:rsidRPr="009710E0" w:rsidRDefault="00DC3787" w:rsidP="001D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Malignancy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0" w:type="auto"/>
          </w:tcPr>
          <w:p w14:paraId="30F05E7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653A8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0AF36C8A" w14:textId="77777777" w:rsidTr="00EF4302">
        <w:tc>
          <w:tcPr>
            <w:tcW w:w="0" w:type="auto"/>
          </w:tcPr>
          <w:p w14:paraId="392831F7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Khamis et al</w:t>
            </w:r>
          </w:p>
        </w:tc>
        <w:tc>
          <w:tcPr>
            <w:tcW w:w="0" w:type="auto"/>
          </w:tcPr>
          <w:p w14:paraId="5611A77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linical characteristics and outcomes of the first 63 adult patients hospitalized with COVID-19: An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erience from Oman.</w:t>
            </w:r>
          </w:p>
        </w:tc>
        <w:tc>
          <w:tcPr>
            <w:tcW w:w="0" w:type="auto"/>
          </w:tcPr>
          <w:p w14:paraId="7E539A03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man</w:t>
            </w:r>
          </w:p>
        </w:tc>
        <w:tc>
          <w:tcPr>
            <w:tcW w:w="0" w:type="auto"/>
          </w:tcPr>
          <w:p w14:paraId="68484DFD" w14:textId="4A924665" w:rsidR="00DC3787" w:rsidRPr="009710E0" w:rsidRDefault="00DC3787" w:rsidP="00DC37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 </w:t>
            </w:r>
            <w:r w:rsidR="00232CD0" w:rsidRPr="00EF43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="00232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232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8E4C82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DECFC4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6DD55F01" w14:textId="77777777" w:rsidR="00DC3787" w:rsidRPr="009710E0" w:rsidRDefault="00DC3787" w:rsidP="0009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Mortality was associated with those that had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Diabetes mellitu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20% vs 2.3%; p = 0.032)</w:t>
            </w:r>
          </w:p>
        </w:tc>
        <w:tc>
          <w:tcPr>
            <w:tcW w:w="0" w:type="auto"/>
          </w:tcPr>
          <w:p w14:paraId="2DAA8A2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83878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17C726F0" w14:textId="77777777" w:rsidTr="00EF4302">
        <w:tc>
          <w:tcPr>
            <w:tcW w:w="0" w:type="auto"/>
          </w:tcPr>
          <w:p w14:paraId="37978E7A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Zou et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0" w:type="auto"/>
          </w:tcPr>
          <w:p w14:paraId="4C41AC76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linical Characteristics and Risk Factors for Disease Severity and Death in Patients With Coronavirus Disease 2019 in Wuhan, China.</w:t>
            </w:r>
          </w:p>
        </w:tc>
        <w:tc>
          <w:tcPr>
            <w:tcW w:w="0" w:type="auto"/>
          </w:tcPr>
          <w:p w14:paraId="0E8206B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14:paraId="2D4901EF" w14:textId="5DD0B0E2" w:rsidR="009710E0" w:rsidRPr="009710E0" w:rsidRDefault="009710E0" w:rsidP="009710E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232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–71.5</w:t>
            </w:r>
            <w:r w:rsidR="00232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4DC0B08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A0309C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</w:tcPr>
          <w:p w14:paraId="6475B06E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FE4B0C" w14:textId="2A1EAB2A" w:rsidR="00DC3787" w:rsidRPr="009710E0" w:rsidRDefault="00DC3787" w:rsidP="00043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Severe disease </w:t>
            </w:r>
          </w:p>
          <w:p w14:paraId="6391D217" w14:textId="7C3A602C" w:rsidR="00DC3787" w:rsidRPr="009710E0" w:rsidRDefault="00DC3787" w:rsidP="00043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and cerebrovascular diseases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2.54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1.41–4.58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6C35A82D" w14:textId="702CABF4" w:rsidR="00DC3787" w:rsidRPr="009710E0" w:rsidRDefault="00DC3787" w:rsidP="00043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y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morbidity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4.53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78–11.55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  <w:p w14:paraId="6181AECC" w14:textId="77777777" w:rsidR="00DC3787" w:rsidRPr="009710E0" w:rsidRDefault="00DC3787" w:rsidP="00043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1BAA0A" w14:textId="77777777" w:rsidR="00DC3787" w:rsidRPr="009710E0" w:rsidRDefault="00DC3787" w:rsidP="00043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eath:</w:t>
            </w:r>
          </w:p>
          <w:p w14:paraId="0B572AFC" w14:textId="66887530" w:rsidR="00DC3787" w:rsidRPr="009710E0" w:rsidRDefault="00DC3787" w:rsidP="00043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ardiovascular and cerebrovascular diseases HR 2.79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(0.80–9.71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  <w:p w14:paraId="2A18C7DC" w14:textId="35BE3698" w:rsidR="00DC3787" w:rsidRPr="009710E0" w:rsidRDefault="00DC3787" w:rsidP="00043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Any comorbidity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HR 7.81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D4984" w:rsidRPr="009710E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(1.02–59.86)</w:t>
            </w:r>
            <w:r w:rsidR="008D4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0" w:type="auto"/>
          </w:tcPr>
          <w:p w14:paraId="13B8133F" w14:textId="77777777" w:rsidR="00DC3787" w:rsidRPr="009710E0" w:rsidRDefault="00DC3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2C17AAA9" w14:textId="77777777" w:rsidTr="00EF4302">
        <w:tc>
          <w:tcPr>
            <w:tcW w:w="0" w:type="auto"/>
          </w:tcPr>
          <w:p w14:paraId="4E2D90DD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un et al</w:t>
            </w:r>
          </w:p>
        </w:tc>
        <w:tc>
          <w:tcPr>
            <w:tcW w:w="0" w:type="auto"/>
          </w:tcPr>
          <w:p w14:paraId="451B59A8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linical features of patients with coronavirus disease 2019 from a designated hospital in Beijing, China</w:t>
            </w:r>
          </w:p>
        </w:tc>
        <w:tc>
          <w:tcPr>
            <w:tcW w:w="0" w:type="auto"/>
          </w:tcPr>
          <w:p w14:paraId="454B6709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14:paraId="78BC9869" w14:textId="759934A9" w:rsidR="009710E0" w:rsidRPr="009710E0" w:rsidRDefault="009710E0" w:rsidP="009710E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 (34.0</w:t>
            </w:r>
            <w:r w:rsidR="00232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971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6.0)</w:t>
            </w:r>
          </w:p>
          <w:p w14:paraId="762FF3AB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A3ED52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33D4228E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Hospitalized: </w:t>
            </w: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y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morbidity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  <w:p w14:paraId="6C3E6B2A" w14:textId="77777777" w:rsidR="00DC3787" w:rsidRPr="009710E0" w:rsidRDefault="009710E0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Hypertensio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n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  <w:p w14:paraId="31A21256" w14:textId="77777777" w:rsidR="00DC3787" w:rsidRPr="009710E0" w:rsidRDefault="009710E0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Diabetes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  <w:p w14:paraId="31A62C42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iratory diseases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  <w:p w14:paraId="4EFCB099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Thyroid disease   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  <w:p w14:paraId="4F0FC881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hronic liver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  <w:p w14:paraId="2B8BDE6C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hronic kidney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  <w:p w14:paraId="2FE09BBE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ardiovascular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diseases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0" w:type="auto"/>
          </w:tcPr>
          <w:p w14:paraId="56C39EF0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B55201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BF7" w:rsidRPr="009710E0" w14:paraId="5C26D67E" w14:textId="77777777" w:rsidTr="00EF4302">
        <w:tc>
          <w:tcPr>
            <w:tcW w:w="0" w:type="auto"/>
          </w:tcPr>
          <w:p w14:paraId="22FAD503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Aggarwal et al</w:t>
            </w:r>
          </w:p>
        </w:tc>
        <w:tc>
          <w:tcPr>
            <w:tcW w:w="0" w:type="auto"/>
          </w:tcPr>
          <w:p w14:paraId="0BCA8FBC" w14:textId="77777777" w:rsidR="00DC3787" w:rsidRPr="009710E0" w:rsidRDefault="00DC3787" w:rsidP="00225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linical and Epidemiological Features of SARS-CoV-2 Patients in</w:t>
            </w:r>
          </w:p>
          <w:p w14:paraId="74F8E940" w14:textId="77777777" w:rsidR="00DC3787" w:rsidRPr="009710E0" w:rsidRDefault="00DC3787" w:rsidP="00225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SARI Ward of a Tertiary Care Centre in New Delhi</w:t>
            </w:r>
          </w:p>
        </w:tc>
        <w:tc>
          <w:tcPr>
            <w:tcW w:w="0" w:type="auto"/>
          </w:tcPr>
          <w:p w14:paraId="0C1920CF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14:paraId="3B0C4FAF" w14:textId="11861F66" w:rsidR="00DC3787" w:rsidRPr="009710E0" w:rsidRDefault="009710E0" w:rsidP="00232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54.5 </w:t>
            </w:r>
            <w:r w:rsidR="00232CD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46.25 - 60)</w:t>
            </w:r>
          </w:p>
        </w:tc>
        <w:tc>
          <w:tcPr>
            <w:tcW w:w="0" w:type="auto"/>
          </w:tcPr>
          <w:p w14:paraId="6259C609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290F42D4" w14:textId="662A5AF0" w:rsidR="00DC3787" w:rsidRPr="009710E0" w:rsidRDefault="00041DCC" w:rsidP="00225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="00232CD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composite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endpoint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DC3787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-morbidities (at least 1)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= 0.03</w:t>
            </w:r>
          </w:p>
          <w:p w14:paraId="498386A6" w14:textId="7C4241CA" w:rsidR="00DC3787" w:rsidRPr="009710E0" w:rsidRDefault="00DC3787" w:rsidP="00225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Co-morbidities (at least 2)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AA7E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02</w:t>
            </w:r>
          </w:p>
          <w:p w14:paraId="55D15AA8" w14:textId="77777777" w:rsidR="00DC3787" w:rsidRPr="009710E0" w:rsidRDefault="00DC3787" w:rsidP="00225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ertension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03</w:t>
            </w:r>
          </w:p>
          <w:p w14:paraId="5B8FBC64" w14:textId="77777777" w:rsidR="00DC3787" w:rsidRPr="009710E0" w:rsidRDefault="00DC3787" w:rsidP="00225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betes </w:t>
            </w:r>
            <w:r w:rsidR="009710E0" w:rsidRPr="009710E0">
              <w:rPr>
                <w:rFonts w:ascii="Times New Roman" w:hAnsi="Times New Roman" w:cs="Times New Roman"/>
                <w:b/>
                <w:sz w:val="24"/>
                <w:szCs w:val="24"/>
              </w:rPr>
              <w:t>mellitus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003</w:t>
            </w:r>
          </w:p>
          <w:p w14:paraId="343B2E9B" w14:textId="77777777" w:rsidR="00DC3787" w:rsidRPr="009710E0" w:rsidRDefault="00DC3787" w:rsidP="00225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eart disease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58</w:t>
            </w:r>
          </w:p>
          <w:p w14:paraId="5D77C7D3" w14:textId="137A09BC" w:rsidR="00DC3787" w:rsidRPr="009710E0" w:rsidRDefault="00DC3787" w:rsidP="00225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VA 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19</w:t>
            </w:r>
          </w:p>
          <w:p w14:paraId="5739C97C" w14:textId="77777777" w:rsidR="00DC3787" w:rsidRPr="009710E0" w:rsidRDefault="00DC3787" w:rsidP="00225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hronic chest condition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61</w:t>
            </w:r>
          </w:p>
          <w:p w14:paraId="5EF38019" w14:textId="77777777" w:rsidR="00DC3787" w:rsidRPr="009710E0" w:rsidRDefault="00DC3787" w:rsidP="00225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/O </w:t>
            </w:r>
            <w:r w:rsidR="009710E0" w:rsidRPr="009710E0">
              <w:rPr>
                <w:rFonts w:ascii="Times New Roman" w:hAnsi="Times New Roman" w:cs="Times New Roman"/>
                <w:sz w:val="24"/>
                <w:szCs w:val="24"/>
              </w:rPr>
              <w:t>PTB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26</w:t>
            </w:r>
          </w:p>
          <w:p w14:paraId="3E86280F" w14:textId="77777777" w:rsidR="00DC3787" w:rsidRPr="009710E0" w:rsidRDefault="009710E0" w:rsidP="00225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COPD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 0.26</w:t>
            </w:r>
          </w:p>
          <w:p w14:paraId="3BBB8D48" w14:textId="77777777" w:rsidR="00DC3787" w:rsidRPr="009710E0" w:rsidRDefault="009710E0" w:rsidP="00225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Asthma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 0.71</w:t>
            </w:r>
          </w:p>
          <w:p w14:paraId="2527E816" w14:textId="77777777" w:rsidR="00DC3787" w:rsidRPr="009710E0" w:rsidRDefault="009710E0" w:rsidP="00225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ILD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787" w:rsidRPr="009710E0">
              <w:rPr>
                <w:rFonts w:ascii="Times New Roman" w:hAnsi="Times New Roman" w:cs="Times New Roman"/>
                <w:sz w:val="24"/>
                <w:szCs w:val="24"/>
              </w:rPr>
              <w:t>= 0.19</w:t>
            </w:r>
          </w:p>
          <w:p w14:paraId="06FF612C" w14:textId="77777777" w:rsidR="00DC3787" w:rsidRPr="009710E0" w:rsidRDefault="00DC3787" w:rsidP="00225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Hypothyroidism p</w:t>
            </w:r>
            <w:r w:rsidR="002B56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0E0">
              <w:rPr>
                <w:rFonts w:ascii="Times New Roman" w:hAnsi="Times New Roman" w:cs="Times New Roman"/>
                <w:sz w:val="24"/>
                <w:szCs w:val="24"/>
              </w:rPr>
              <w:t>= 0.71</w:t>
            </w:r>
          </w:p>
        </w:tc>
        <w:tc>
          <w:tcPr>
            <w:tcW w:w="0" w:type="auto"/>
          </w:tcPr>
          <w:p w14:paraId="0E3F8BE9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E72297" w14:textId="77777777" w:rsidR="00DC3787" w:rsidRPr="009710E0" w:rsidRDefault="00DC3787" w:rsidP="00475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FF7F3B" w14:textId="77777777" w:rsidR="00096939" w:rsidRPr="009710E0" w:rsidRDefault="000969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C0E402" w14:textId="4C00A6CC" w:rsidR="00096939" w:rsidRPr="009710E0" w:rsidRDefault="00096939">
      <w:pPr>
        <w:rPr>
          <w:rFonts w:ascii="Times New Roman" w:hAnsi="Times New Roman" w:cs="Times New Roman"/>
          <w:sz w:val="24"/>
          <w:szCs w:val="24"/>
        </w:rPr>
      </w:pPr>
      <w:r w:rsidRPr="009710E0">
        <w:rPr>
          <w:rFonts w:ascii="Times New Roman" w:hAnsi="Times New Roman" w:cs="Times New Roman"/>
          <w:sz w:val="24"/>
          <w:szCs w:val="24"/>
        </w:rPr>
        <w:t>Progression-free survival (PFS) was defined as the duration of time over which patients with COVID-19 remained stable during their hospitalization.</w:t>
      </w:r>
      <w:r w:rsidR="00A308D3">
        <w:rPr>
          <w:rFonts w:ascii="Times New Roman" w:hAnsi="Times New Roman" w:cs="Times New Roman"/>
          <w:sz w:val="24"/>
          <w:szCs w:val="24"/>
        </w:rPr>
        <w:t xml:space="preserve"> </w:t>
      </w:r>
      <w:r w:rsidR="00A308D3" w:rsidRPr="00A308D3">
        <w:rPr>
          <w:rFonts w:ascii="Times New Roman" w:hAnsi="Times New Roman" w:cs="Times New Roman"/>
          <w:sz w:val="24"/>
          <w:szCs w:val="24"/>
        </w:rPr>
        <w:t>IQR = interquartile range</w:t>
      </w:r>
      <w:r w:rsidR="00115593">
        <w:rPr>
          <w:rFonts w:ascii="Times New Roman" w:hAnsi="Times New Roman" w:cs="Times New Roman"/>
          <w:sz w:val="24"/>
          <w:szCs w:val="24"/>
        </w:rPr>
        <w:t xml:space="preserve">, </w:t>
      </w:r>
      <w:r w:rsidR="00E57723">
        <w:rPr>
          <w:rFonts w:ascii="Times New Roman" w:hAnsi="Times New Roman" w:cs="Times New Roman"/>
          <w:sz w:val="24"/>
          <w:szCs w:val="24"/>
        </w:rPr>
        <w:t>NR</w:t>
      </w:r>
      <w:r w:rsidR="00115593">
        <w:rPr>
          <w:rFonts w:ascii="Times New Roman" w:hAnsi="Times New Roman" w:cs="Times New Roman"/>
          <w:sz w:val="24"/>
          <w:szCs w:val="24"/>
        </w:rPr>
        <w:t xml:space="preserve"> = data not </w:t>
      </w:r>
      <w:r w:rsidR="00E57723">
        <w:rPr>
          <w:rFonts w:ascii="Times New Roman" w:hAnsi="Times New Roman" w:cs="Times New Roman"/>
          <w:sz w:val="24"/>
          <w:szCs w:val="24"/>
        </w:rPr>
        <w:t>reported</w:t>
      </w:r>
    </w:p>
    <w:p w14:paraId="6EF7F7F1" w14:textId="77777777" w:rsidR="00ED1A38" w:rsidRDefault="00ED1A38">
      <w:pPr>
        <w:rPr>
          <w:rFonts w:ascii="Times New Roman" w:hAnsi="Times New Roman" w:cs="Times New Roman"/>
          <w:sz w:val="24"/>
          <w:szCs w:val="24"/>
        </w:rPr>
      </w:pPr>
      <w:r w:rsidRPr="009710E0">
        <w:rPr>
          <w:rFonts w:ascii="Times New Roman" w:hAnsi="Times New Roman" w:cs="Times New Roman"/>
          <w:sz w:val="24"/>
          <w:szCs w:val="24"/>
        </w:rPr>
        <w:t>*The primary outcome was a composite outcome, ‘severe COVID-19’, including death, intensive care unit admission, intratracheal intubation or serious COVID-19 complications</w:t>
      </w:r>
    </w:p>
    <w:p w14:paraId="39EFC2E0" w14:textId="77777777" w:rsidR="00F83F62" w:rsidRDefault="00F83F62">
      <w:pPr>
        <w:rPr>
          <w:rFonts w:ascii="Times New Roman" w:hAnsi="Times New Roman" w:cs="Times New Roman"/>
          <w:sz w:val="24"/>
          <w:szCs w:val="24"/>
        </w:rPr>
      </w:pPr>
      <w:r w:rsidRPr="00EF430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Mean age</w:t>
      </w:r>
    </w:p>
    <w:p w14:paraId="3E13DBA0" w14:textId="69BFB7E1" w:rsidR="009710E0" w:rsidRDefault="00F83F62">
      <w:pPr>
        <w:rPr>
          <w:rFonts w:ascii="Times New Roman" w:hAnsi="Times New Roman" w:cs="Times New Roman"/>
          <w:sz w:val="24"/>
          <w:szCs w:val="24"/>
        </w:rPr>
      </w:pPr>
      <w:r w:rsidRPr="00EF430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710E0">
        <w:rPr>
          <w:rFonts w:ascii="Times New Roman" w:hAnsi="Times New Roman" w:cs="Times New Roman"/>
          <w:sz w:val="24"/>
          <w:szCs w:val="24"/>
        </w:rPr>
        <w:t xml:space="preserve">Severe </w:t>
      </w:r>
      <w:r w:rsidR="009710E0" w:rsidRPr="009710E0">
        <w:rPr>
          <w:rFonts w:ascii="Times New Roman" w:hAnsi="Times New Roman" w:cs="Times New Roman"/>
          <w:sz w:val="24"/>
          <w:szCs w:val="24"/>
        </w:rPr>
        <w:t xml:space="preserve">events were defined as admission to ICU, the use of mechanical ventilation, or </w:t>
      </w:r>
      <w:proofErr w:type="gramStart"/>
      <w:r w:rsidR="009710E0" w:rsidRPr="009710E0">
        <w:rPr>
          <w:rFonts w:ascii="Times New Roman" w:hAnsi="Times New Roman" w:cs="Times New Roman"/>
          <w:sz w:val="24"/>
          <w:szCs w:val="24"/>
        </w:rPr>
        <w:t>death</w:t>
      </w:r>
      <w:proofErr w:type="gramEnd"/>
    </w:p>
    <w:p w14:paraId="7AFE1E68" w14:textId="38102544" w:rsidR="00041DCC" w:rsidRDefault="00041D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Standard deviation</w:t>
      </w:r>
    </w:p>
    <w:p w14:paraId="5E72625D" w14:textId="1F1BCFE3" w:rsidR="00041DCC" w:rsidRDefault="00041D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Range</w:t>
      </w:r>
    </w:p>
    <w:p w14:paraId="1ADD5135" w14:textId="02B5C305" w:rsidR="002259EB" w:rsidRDefault="00041DCC" w:rsidP="002259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2259EB" w:rsidRPr="009710E0">
        <w:rPr>
          <w:rFonts w:ascii="Times New Roman" w:hAnsi="Times New Roman" w:cs="Times New Roman"/>
          <w:sz w:val="24"/>
          <w:szCs w:val="24"/>
        </w:rPr>
        <w:t xml:space="preserve">Primary composite </w:t>
      </w:r>
      <w:r w:rsidR="009710E0" w:rsidRPr="009710E0">
        <w:rPr>
          <w:rFonts w:ascii="Times New Roman" w:hAnsi="Times New Roman" w:cs="Times New Roman"/>
          <w:sz w:val="24"/>
          <w:szCs w:val="24"/>
        </w:rPr>
        <w:t>endpoint</w:t>
      </w:r>
      <w:r w:rsidR="002259EB" w:rsidRPr="009710E0">
        <w:rPr>
          <w:rFonts w:ascii="Times New Roman" w:hAnsi="Times New Roman" w:cs="Times New Roman"/>
          <w:sz w:val="24"/>
          <w:szCs w:val="24"/>
        </w:rPr>
        <w:t xml:space="preserve"> was admission to an intensive care unit (ICU), the use of mechanical ventilation or </w:t>
      </w:r>
      <w:proofErr w:type="gramStart"/>
      <w:r w:rsidR="002259EB" w:rsidRPr="009710E0">
        <w:rPr>
          <w:rFonts w:ascii="Times New Roman" w:hAnsi="Times New Roman" w:cs="Times New Roman"/>
          <w:sz w:val="24"/>
          <w:szCs w:val="24"/>
        </w:rPr>
        <w:t>death</w:t>
      </w:r>
      <w:proofErr w:type="gramEnd"/>
    </w:p>
    <w:p w14:paraId="515C7B48" w14:textId="4980B57F" w:rsidR="00EF4302" w:rsidRPr="009710E0" w:rsidRDefault="00EF4302" w:rsidP="00EF4302">
      <w:pPr>
        <w:rPr>
          <w:rFonts w:ascii="Times New Roman" w:hAnsi="Times New Roman" w:cs="Times New Roman"/>
          <w:sz w:val="24"/>
          <w:szCs w:val="24"/>
        </w:rPr>
      </w:pPr>
      <w:r w:rsidRPr="00EF4302">
        <w:rPr>
          <w:rFonts w:ascii="Times New Roman" w:hAnsi="Times New Roman" w:cs="Times New Roman"/>
          <w:sz w:val="24"/>
          <w:szCs w:val="24"/>
        </w:rPr>
        <w:t>AIRD</w:t>
      </w:r>
      <w:r w:rsidR="00672A5A">
        <w:rPr>
          <w:rFonts w:ascii="Times New Roman" w:hAnsi="Times New Roman" w:cs="Times New Roman"/>
          <w:sz w:val="24"/>
          <w:szCs w:val="24"/>
        </w:rPr>
        <w:t>,</w:t>
      </w:r>
      <w:r w:rsidRPr="00EF4302">
        <w:rPr>
          <w:rFonts w:ascii="Times New Roman" w:hAnsi="Times New Roman" w:cs="Times New Roman"/>
          <w:sz w:val="24"/>
          <w:szCs w:val="24"/>
        </w:rPr>
        <w:t xml:space="preserve"> Autoimmune rheumatic disease</w:t>
      </w:r>
      <w:r w:rsidR="00672A5A">
        <w:rPr>
          <w:rFonts w:ascii="Times New Roman" w:hAnsi="Times New Roman" w:cs="Times New Roman"/>
          <w:sz w:val="24"/>
          <w:szCs w:val="24"/>
        </w:rPr>
        <w:t xml:space="preserve">; </w:t>
      </w:r>
      <w:r w:rsidRPr="00EF4302">
        <w:rPr>
          <w:rFonts w:ascii="Times New Roman" w:hAnsi="Times New Roman" w:cs="Times New Roman"/>
          <w:sz w:val="24"/>
          <w:szCs w:val="24"/>
        </w:rPr>
        <w:t>ARDS</w:t>
      </w:r>
      <w:r w:rsidR="00672A5A">
        <w:rPr>
          <w:rFonts w:ascii="Times New Roman" w:hAnsi="Times New Roman" w:cs="Times New Roman"/>
          <w:sz w:val="24"/>
          <w:szCs w:val="24"/>
        </w:rPr>
        <w:t xml:space="preserve">, </w:t>
      </w:r>
      <w:r w:rsidRPr="00EF4302">
        <w:rPr>
          <w:rFonts w:ascii="Times New Roman" w:hAnsi="Times New Roman" w:cs="Times New Roman"/>
          <w:sz w:val="24"/>
          <w:szCs w:val="24"/>
        </w:rPr>
        <w:t>Acute Respiratory Distress Syndrome</w:t>
      </w:r>
      <w:r w:rsidR="00672A5A">
        <w:rPr>
          <w:rFonts w:ascii="Times New Roman" w:hAnsi="Times New Roman" w:cs="Times New Roman"/>
          <w:sz w:val="24"/>
          <w:szCs w:val="24"/>
        </w:rPr>
        <w:t xml:space="preserve">; </w:t>
      </w:r>
      <w:r w:rsidRPr="00EF4302">
        <w:rPr>
          <w:rFonts w:ascii="Times New Roman" w:hAnsi="Times New Roman" w:cs="Times New Roman"/>
          <w:sz w:val="24"/>
          <w:szCs w:val="24"/>
        </w:rPr>
        <w:t>CAD</w:t>
      </w:r>
      <w:r w:rsidR="00672A5A">
        <w:rPr>
          <w:rFonts w:ascii="Times New Roman" w:hAnsi="Times New Roman" w:cs="Times New Roman"/>
          <w:sz w:val="24"/>
          <w:szCs w:val="24"/>
        </w:rPr>
        <w:t>,</w:t>
      </w:r>
      <w:r w:rsidRPr="00EF4302">
        <w:rPr>
          <w:rFonts w:ascii="Times New Roman" w:hAnsi="Times New Roman" w:cs="Times New Roman"/>
          <w:sz w:val="24"/>
          <w:szCs w:val="24"/>
        </w:rPr>
        <w:t xml:space="preserve"> Coronary Artery Disease</w:t>
      </w:r>
      <w:r w:rsidR="00672A5A">
        <w:rPr>
          <w:rFonts w:ascii="Times New Roman" w:hAnsi="Times New Roman" w:cs="Times New Roman"/>
          <w:sz w:val="24"/>
          <w:szCs w:val="24"/>
        </w:rPr>
        <w:t xml:space="preserve">; </w:t>
      </w:r>
      <w:r w:rsidRPr="00EF4302">
        <w:rPr>
          <w:rFonts w:ascii="Times New Roman" w:hAnsi="Times New Roman" w:cs="Times New Roman"/>
          <w:sz w:val="24"/>
          <w:szCs w:val="24"/>
        </w:rPr>
        <w:t>CHF</w:t>
      </w:r>
      <w:r w:rsidR="00672A5A">
        <w:rPr>
          <w:rFonts w:ascii="Times New Roman" w:hAnsi="Times New Roman" w:cs="Times New Roman"/>
          <w:sz w:val="24"/>
          <w:szCs w:val="24"/>
        </w:rPr>
        <w:t xml:space="preserve">, </w:t>
      </w:r>
      <w:r w:rsidRPr="00EF4302">
        <w:rPr>
          <w:rFonts w:ascii="Times New Roman" w:hAnsi="Times New Roman" w:cs="Times New Roman"/>
          <w:sz w:val="24"/>
          <w:szCs w:val="24"/>
        </w:rPr>
        <w:t>Congestive Heart Failure</w:t>
      </w:r>
      <w:r w:rsidR="00672A5A">
        <w:rPr>
          <w:rFonts w:ascii="Times New Roman" w:hAnsi="Times New Roman" w:cs="Times New Roman"/>
          <w:sz w:val="24"/>
          <w:szCs w:val="24"/>
        </w:rPr>
        <w:t xml:space="preserve">; </w:t>
      </w:r>
      <w:r w:rsidRPr="00EF4302">
        <w:rPr>
          <w:rFonts w:ascii="Times New Roman" w:hAnsi="Times New Roman" w:cs="Times New Roman"/>
          <w:sz w:val="24"/>
          <w:szCs w:val="24"/>
        </w:rPr>
        <w:t>CKD</w:t>
      </w:r>
      <w:r w:rsidR="00672A5A">
        <w:rPr>
          <w:rFonts w:ascii="Times New Roman" w:hAnsi="Times New Roman" w:cs="Times New Roman"/>
          <w:sz w:val="24"/>
          <w:szCs w:val="24"/>
        </w:rPr>
        <w:t xml:space="preserve">, </w:t>
      </w:r>
      <w:r w:rsidRPr="00EF4302">
        <w:rPr>
          <w:rFonts w:ascii="Times New Roman" w:hAnsi="Times New Roman" w:cs="Times New Roman"/>
          <w:sz w:val="24"/>
          <w:szCs w:val="24"/>
        </w:rPr>
        <w:t>Chronic Kidney Disease</w:t>
      </w:r>
      <w:r w:rsidR="00672A5A">
        <w:rPr>
          <w:rFonts w:ascii="Times New Roman" w:hAnsi="Times New Roman" w:cs="Times New Roman"/>
          <w:sz w:val="24"/>
          <w:szCs w:val="24"/>
        </w:rPr>
        <w:t>;</w:t>
      </w:r>
      <w:r w:rsidR="00041DCC">
        <w:rPr>
          <w:rFonts w:ascii="Times New Roman" w:hAnsi="Times New Roman" w:cs="Times New Roman"/>
          <w:sz w:val="24"/>
          <w:szCs w:val="24"/>
        </w:rPr>
        <w:t xml:space="preserve"> </w:t>
      </w:r>
      <w:r w:rsidRPr="00EF4302">
        <w:rPr>
          <w:rFonts w:ascii="Times New Roman" w:hAnsi="Times New Roman" w:cs="Times New Roman"/>
          <w:sz w:val="24"/>
          <w:szCs w:val="24"/>
        </w:rPr>
        <w:t>COPD</w:t>
      </w:r>
      <w:r w:rsidR="00041DCC">
        <w:rPr>
          <w:rFonts w:ascii="Times New Roman" w:hAnsi="Times New Roman" w:cs="Times New Roman"/>
          <w:sz w:val="24"/>
          <w:szCs w:val="24"/>
        </w:rPr>
        <w:t xml:space="preserve">, </w:t>
      </w:r>
      <w:r w:rsidRPr="00EF4302">
        <w:rPr>
          <w:rFonts w:ascii="Times New Roman" w:hAnsi="Times New Roman" w:cs="Times New Roman"/>
          <w:sz w:val="24"/>
          <w:szCs w:val="24"/>
        </w:rPr>
        <w:t>Chronic Pulmonary Disease</w:t>
      </w:r>
      <w:r w:rsidR="00041DCC">
        <w:rPr>
          <w:rFonts w:ascii="Times New Roman" w:hAnsi="Times New Roman" w:cs="Times New Roman"/>
          <w:sz w:val="24"/>
          <w:szCs w:val="24"/>
        </w:rPr>
        <w:t xml:space="preserve">; </w:t>
      </w:r>
      <w:r w:rsidRPr="00EF4302">
        <w:rPr>
          <w:rFonts w:ascii="Times New Roman" w:hAnsi="Times New Roman" w:cs="Times New Roman"/>
          <w:sz w:val="24"/>
          <w:szCs w:val="24"/>
        </w:rPr>
        <w:t>CVA</w:t>
      </w:r>
      <w:r w:rsidR="00041DCC">
        <w:rPr>
          <w:rFonts w:ascii="Times New Roman" w:hAnsi="Times New Roman" w:cs="Times New Roman"/>
          <w:sz w:val="24"/>
          <w:szCs w:val="24"/>
        </w:rPr>
        <w:t>,</w:t>
      </w:r>
      <w:r w:rsidRPr="00EF4302">
        <w:rPr>
          <w:rFonts w:ascii="Times New Roman" w:hAnsi="Times New Roman" w:cs="Times New Roman"/>
          <w:sz w:val="24"/>
          <w:szCs w:val="24"/>
        </w:rPr>
        <w:t xml:space="preserve"> Cerebrovascular Accident</w:t>
      </w:r>
      <w:r w:rsidR="00041DCC">
        <w:rPr>
          <w:rFonts w:ascii="Times New Roman" w:hAnsi="Times New Roman" w:cs="Times New Roman"/>
          <w:sz w:val="24"/>
          <w:szCs w:val="24"/>
        </w:rPr>
        <w:t xml:space="preserve">; </w:t>
      </w:r>
      <w:r w:rsidRPr="00EF4302">
        <w:rPr>
          <w:rFonts w:ascii="Times New Roman" w:hAnsi="Times New Roman" w:cs="Times New Roman"/>
          <w:sz w:val="24"/>
          <w:szCs w:val="24"/>
        </w:rPr>
        <w:t>ICU</w:t>
      </w:r>
      <w:r w:rsidR="00041DCC">
        <w:rPr>
          <w:rFonts w:ascii="Times New Roman" w:hAnsi="Times New Roman" w:cs="Times New Roman"/>
          <w:sz w:val="24"/>
          <w:szCs w:val="24"/>
        </w:rPr>
        <w:t>,</w:t>
      </w:r>
      <w:r w:rsidRPr="00EF4302">
        <w:rPr>
          <w:rFonts w:ascii="Times New Roman" w:hAnsi="Times New Roman" w:cs="Times New Roman"/>
          <w:sz w:val="24"/>
          <w:szCs w:val="24"/>
        </w:rPr>
        <w:t xml:space="preserve"> Intensive Care Unit</w:t>
      </w:r>
      <w:r w:rsidR="00041DCC">
        <w:rPr>
          <w:rFonts w:ascii="Times New Roman" w:hAnsi="Times New Roman" w:cs="Times New Roman"/>
          <w:sz w:val="24"/>
          <w:szCs w:val="24"/>
        </w:rPr>
        <w:t xml:space="preserve">; </w:t>
      </w:r>
      <w:r w:rsidRPr="00EF4302">
        <w:rPr>
          <w:rFonts w:ascii="Times New Roman" w:hAnsi="Times New Roman" w:cs="Times New Roman"/>
          <w:sz w:val="24"/>
          <w:szCs w:val="24"/>
        </w:rPr>
        <w:t>ILD</w:t>
      </w:r>
      <w:r w:rsidR="00041DCC">
        <w:rPr>
          <w:rFonts w:ascii="Times New Roman" w:hAnsi="Times New Roman" w:cs="Times New Roman"/>
          <w:sz w:val="24"/>
          <w:szCs w:val="24"/>
        </w:rPr>
        <w:t>,</w:t>
      </w:r>
      <w:r w:rsidRPr="00EF4302">
        <w:rPr>
          <w:rFonts w:ascii="Times New Roman" w:hAnsi="Times New Roman" w:cs="Times New Roman"/>
          <w:sz w:val="24"/>
          <w:szCs w:val="24"/>
        </w:rPr>
        <w:t xml:space="preserve"> Interstitial lung disease</w:t>
      </w:r>
      <w:r w:rsidR="00041DCC">
        <w:rPr>
          <w:rFonts w:ascii="Times New Roman" w:hAnsi="Times New Roman" w:cs="Times New Roman"/>
          <w:sz w:val="24"/>
          <w:szCs w:val="24"/>
        </w:rPr>
        <w:t xml:space="preserve">; </w:t>
      </w:r>
      <w:r w:rsidRPr="00EF4302">
        <w:rPr>
          <w:rFonts w:ascii="Times New Roman" w:hAnsi="Times New Roman" w:cs="Times New Roman"/>
          <w:sz w:val="24"/>
          <w:szCs w:val="24"/>
        </w:rPr>
        <w:t>BMI</w:t>
      </w:r>
      <w:r w:rsidR="00041DCC">
        <w:rPr>
          <w:rFonts w:ascii="Times New Roman" w:hAnsi="Times New Roman" w:cs="Times New Roman"/>
          <w:sz w:val="24"/>
          <w:szCs w:val="24"/>
        </w:rPr>
        <w:t>,</w:t>
      </w:r>
      <w:r w:rsidRPr="00EF4302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041DCC">
        <w:rPr>
          <w:rFonts w:ascii="Times New Roman" w:hAnsi="Times New Roman" w:cs="Times New Roman"/>
          <w:sz w:val="24"/>
          <w:szCs w:val="24"/>
        </w:rPr>
        <w:t xml:space="preserve">; </w:t>
      </w:r>
      <w:r w:rsidRPr="00EF4302">
        <w:rPr>
          <w:rFonts w:ascii="Times New Roman" w:hAnsi="Times New Roman" w:cs="Times New Roman"/>
          <w:sz w:val="24"/>
          <w:szCs w:val="24"/>
        </w:rPr>
        <w:t>CI</w:t>
      </w:r>
      <w:r w:rsidR="00041DCC">
        <w:rPr>
          <w:rFonts w:ascii="Times New Roman" w:hAnsi="Times New Roman" w:cs="Times New Roman"/>
          <w:sz w:val="24"/>
          <w:szCs w:val="24"/>
        </w:rPr>
        <w:t>,</w:t>
      </w:r>
      <w:r w:rsidRPr="00EF4302">
        <w:rPr>
          <w:rFonts w:ascii="Times New Roman" w:hAnsi="Times New Roman" w:cs="Times New Roman"/>
          <w:sz w:val="24"/>
          <w:szCs w:val="24"/>
        </w:rPr>
        <w:t xml:space="preserve"> Confidence Interval</w:t>
      </w:r>
      <w:r w:rsidR="00041DCC">
        <w:rPr>
          <w:rFonts w:ascii="Times New Roman" w:hAnsi="Times New Roman" w:cs="Times New Roman"/>
          <w:sz w:val="24"/>
          <w:szCs w:val="24"/>
        </w:rPr>
        <w:t xml:space="preserve">; </w:t>
      </w:r>
      <w:r w:rsidRPr="00EF4302">
        <w:rPr>
          <w:rFonts w:ascii="Times New Roman" w:hAnsi="Times New Roman" w:cs="Times New Roman"/>
          <w:sz w:val="24"/>
          <w:szCs w:val="24"/>
        </w:rPr>
        <w:t>HR</w:t>
      </w:r>
      <w:r w:rsidR="00041DCC">
        <w:rPr>
          <w:rFonts w:ascii="Times New Roman" w:hAnsi="Times New Roman" w:cs="Times New Roman"/>
          <w:sz w:val="24"/>
          <w:szCs w:val="24"/>
        </w:rPr>
        <w:t>,</w:t>
      </w:r>
      <w:r w:rsidRPr="00EF4302">
        <w:rPr>
          <w:rFonts w:ascii="Times New Roman" w:hAnsi="Times New Roman" w:cs="Times New Roman"/>
          <w:sz w:val="24"/>
          <w:szCs w:val="24"/>
        </w:rPr>
        <w:t xml:space="preserve"> Hazard Ratio</w:t>
      </w:r>
      <w:r w:rsidR="00041DCC">
        <w:rPr>
          <w:rFonts w:ascii="Times New Roman" w:hAnsi="Times New Roman" w:cs="Times New Roman"/>
          <w:sz w:val="24"/>
          <w:szCs w:val="24"/>
        </w:rPr>
        <w:t xml:space="preserve">; </w:t>
      </w:r>
      <w:r w:rsidRPr="00EF4302">
        <w:rPr>
          <w:rFonts w:ascii="Times New Roman" w:hAnsi="Times New Roman" w:cs="Times New Roman"/>
          <w:sz w:val="24"/>
          <w:szCs w:val="24"/>
        </w:rPr>
        <w:t>OR</w:t>
      </w:r>
      <w:r w:rsidR="00041DCC">
        <w:rPr>
          <w:rFonts w:ascii="Times New Roman" w:hAnsi="Times New Roman" w:cs="Times New Roman"/>
          <w:sz w:val="24"/>
          <w:szCs w:val="24"/>
        </w:rPr>
        <w:t>,</w:t>
      </w:r>
      <w:r w:rsidRPr="00EF4302">
        <w:rPr>
          <w:rFonts w:ascii="Times New Roman" w:hAnsi="Times New Roman" w:cs="Times New Roman"/>
          <w:sz w:val="24"/>
          <w:szCs w:val="24"/>
        </w:rPr>
        <w:t xml:space="preserve"> Odds</w:t>
      </w:r>
      <w:r w:rsidR="00041DCC">
        <w:rPr>
          <w:rFonts w:ascii="Times New Roman" w:hAnsi="Times New Roman" w:cs="Times New Roman"/>
          <w:sz w:val="24"/>
          <w:szCs w:val="24"/>
        </w:rPr>
        <w:t xml:space="preserve"> </w:t>
      </w:r>
      <w:r w:rsidRPr="00EF4302">
        <w:rPr>
          <w:rFonts w:ascii="Times New Roman" w:hAnsi="Times New Roman" w:cs="Times New Roman"/>
          <w:sz w:val="24"/>
          <w:szCs w:val="24"/>
        </w:rPr>
        <w:t>Ratio</w:t>
      </w:r>
      <w:r w:rsidR="00041DCC">
        <w:rPr>
          <w:rFonts w:ascii="Times New Roman" w:hAnsi="Times New Roman" w:cs="Times New Roman"/>
          <w:sz w:val="24"/>
          <w:szCs w:val="24"/>
        </w:rPr>
        <w:t xml:space="preserve">; </w:t>
      </w:r>
      <w:r w:rsidRPr="00EF4302">
        <w:rPr>
          <w:rFonts w:ascii="Times New Roman" w:hAnsi="Times New Roman" w:cs="Times New Roman"/>
          <w:sz w:val="24"/>
          <w:szCs w:val="24"/>
        </w:rPr>
        <w:t>RR</w:t>
      </w:r>
      <w:r w:rsidR="00041DCC">
        <w:rPr>
          <w:rFonts w:ascii="Times New Roman" w:hAnsi="Times New Roman" w:cs="Times New Roman"/>
          <w:sz w:val="24"/>
          <w:szCs w:val="24"/>
        </w:rPr>
        <w:t>,</w:t>
      </w:r>
      <w:r w:rsidRPr="00EF4302">
        <w:rPr>
          <w:rFonts w:ascii="Times New Roman" w:hAnsi="Times New Roman" w:cs="Times New Roman"/>
          <w:sz w:val="24"/>
          <w:szCs w:val="24"/>
        </w:rPr>
        <w:t xml:space="preserve"> Relative Risk</w:t>
      </w:r>
      <w:r w:rsidR="00041DCC">
        <w:rPr>
          <w:rFonts w:ascii="Times New Roman" w:hAnsi="Times New Roman" w:cs="Times New Roman"/>
          <w:sz w:val="24"/>
          <w:szCs w:val="24"/>
        </w:rPr>
        <w:t>.</w:t>
      </w:r>
    </w:p>
    <w:sectPr w:rsidR="00EF4302" w:rsidRPr="009710E0" w:rsidSect="00B00E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0E1D"/>
    <w:rsid w:val="000316ED"/>
    <w:rsid w:val="00033529"/>
    <w:rsid w:val="00037751"/>
    <w:rsid w:val="00041DCC"/>
    <w:rsid w:val="00043BF3"/>
    <w:rsid w:val="000532F1"/>
    <w:rsid w:val="00066BF7"/>
    <w:rsid w:val="0008230E"/>
    <w:rsid w:val="00096939"/>
    <w:rsid w:val="000D1E20"/>
    <w:rsid w:val="000F1777"/>
    <w:rsid w:val="00102994"/>
    <w:rsid w:val="00104A3C"/>
    <w:rsid w:val="00112408"/>
    <w:rsid w:val="00115593"/>
    <w:rsid w:val="00150AB9"/>
    <w:rsid w:val="001828BC"/>
    <w:rsid w:val="00182AB8"/>
    <w:rsid w:val="001B0596"/>
    <w:rsid w:val="001C4C37"/>
    <w:rsid w:val="001D06E2"/>
    <w:rsid w:val="002245FB"/>
    <w:rsid w:val="002259EB"/>
    <w:rsid w:val="00232CD0"/>
    <w:rsid w:val="00272880"/>
    <w:rsid w:val="002A4AE8"/>
    <w:rsid w:val="002B5664"/>
    <w:rsid w:val="002D62E9"/>
    <w:rsid w:val="002E7B81"/>
    <w:rsid w:val="003113EE"/>
    <w:rsid w:val="00333687"/>
    <w:rsid w:val="00354E0C"/>
    <w:rsid w:val="00356CC0"/>
    <w:rsid w:val="00362599"/>
    <w:rsid w:val="00362B8C"/>
    <w:rsid w:val="00380F48"/>
    <w:rsid w:val="00386102"/>
    <w:rsid w:val="0038704B"/>
    <w:rsid w:val="003901D9"/>
    <w:rsid w:val="00395834"/>
    <w:rsid w:val="003D03F9"/>
    <w:rsid w:val="003D2DFA"/>
    <w:rsid w:val="003E30D3"/>
    <w:rsid w:val="003F0638"/>
    <w:rsid w:val="00402870"/>
    <w:rsid w:val="00415001"/>
    <w:rsid w:val="00415A2A"/>
    <w:rsid w:val="00426F0B"/>
    <w:rsid w:val="004441D2"/>
    <w:rsid w:val="004750BD"/>
    <w:rsid w:val="00480C16"/>
    <w:rsid w:val="00483097"/>
    <w:rsid w:val="00483AA2"/>
    <w:rsid w:val="0049410F"/>
    <w:rsid w:val="004A516B"/>
    <w:rsid w:val="004C424E"/>
    <w:rsid w:val="004E40E1"/>
    <w:rsid w:val="004E5BC9"/>
    <w:rsid w:val="00521779"/>
    <w:rsid w:val="00526636"/>
    <w:rsid w:val="005528F5"/>
    <w:rsid w:val="00562710"/>
    <w:rsid w:val="00570FFF"/>
    <w:rsid w:val="00571F0D"/>
    <w:rsid w:val="0059254F"/>
    <w:rsid w:val="005C3EF3"/>
    <w:rsid w:val="005C6FB2"/>
    <w:rsid w:val="006415C5"/>
    <w:rsid w:val="006453D2"/>
    <w:rsid w:val="006600A2"/>
    <w:rsid w:val="00672A5A"/>
    <w:rsid w:val="00695E78"/>
    <w:rsid w:val="00696648"/>
    <w:rsid w:val="006B5409"/>
    <w:rsid w:val="006C1ECA"/>
    <w:rsid w:val="006E6C18"/>
    <w:rsid w:val="006F7173"/>
    <w:rsid w:val="0072523A"/>
    <w:rsid w:val="00731CC2"/>
    <w:rsid w:val="007A0DA7"/>
    <w:rsid w:val="007C77A2"/>
    <w:rsid w:val="00850AAE"/>
    <w:rsid w:val="008526EB"/>
    <w:rsid w:val="00871865"/>
    <w:rsid w:val="00891331"/>
    <w:rsid w:val="008C124A"/>
    <w:rsid w:val="008D4984"/>
    <w:rsid w:val="00946405"/>
    <w:rsid w:val="0095692D"/>
    <w:rsid w:val="009710E0"/>
    <w:rsid w:val="0098140F"/>
    <w:rsid w:val="0098632D"/>
    <w:rsid w:val="009C4A53"/>
    <w:rsid w:val="009C6538"/>
    <w:rsid w:val="00A27D1F"/>
    <w:rsid w:val="00A308D3"/>
    <w:rsid w:val="00A7016A"/>
    <w:rsid w:val="00A77F7C"/>
    <w:rsid w:val="00AA7E16"/>
    <w:rsid w:val="00AB4D0F"/>
    <w:rsid w:val="00AC2692"/>
    <w:rsid w:val="00AD5060"/>
    <w:rsid w:val="00B00E1D"/>
    <w:rsid w:val="00B259A7"/>
    <w:rsid w:val="00B31D92"/>
    <w:rsid w:val="00B67B0E"/>
    <w:rsid w:val="00BA723A"/>
    <w:rsid w:val="00C011AC"/>
    <w:rsid w:val="00C104BD"/>
    <w:rsid w:val="00C56FBF"/>
    <w:rsid w:val="00C8450E"/>
    <w:rsid w:val="00CB705E"/>
    <w:rsid w:val="00CD0155"/>
    <w:rsid w:val="00CD7175"/>
    <w:rsid w:val="00CF11E5"/>
    <w:rsid w:val="00D14176"/>
    <w:rsid w:val="00D36F67"/>
    <w:rsid w:val="00D93A98"/>
    <w:rsid w:val="00DA3AC6"/>
    <w:rsid w:val="00DC3787"/>
    <w:rsid w:val="00DC6EEC"/>
    <w:rsid w:val="00DD054C"/>
    <w:rsid w:val="00DE3B09"/>
    <w:rsid w:val="00E52F1F"/>
    <w:rsid w:val="00E57723"/>
    <w:rsid w:val="00E74656"/>
    <w:rsid w:val="00E87CC1"/>
    <w:rsid w:val="00E9325D"/>
    <w:rsid w:val="00ED1A38"/>
    <w:rsid w:val="00ED2006"/>
    <w:rsid w:val="00EE7CCB"/>
    <w:rsid w:val="00EF4302"/>
    <w:rsid w:val="00EF4FB6"/>
    <w:rsid w:val="00F21C7C"/>
    <w:rsid w:val="00F24D73"/>
    <w:rsid w:val="00F25FFC"/>
    <w:rsid w:val="00F27598"/>
    <w:rsid w:val="00F43AE1"/>
    <w:rsid w:val="00F52E62"/>
    <w:rsid w:val="00F773EF"/>
    <w:rsid w:val="00F83F62"/>
    <w:rsid w:val="00FB7963"/>
    <w:rsid w:val="00FC0D4B"/>
    <w:rsid w:val="00FC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2EE12"/>
  <w15:chartTrackingRefBased/>
  <w15:docId w15:val="{553B5A9C-23EE-472E-8352-33516D003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F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6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1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2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2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2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2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0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60</Words>
  <Characters>26566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Free State</Company>
  <LinksUpToDate>false</LinksUpToDate>
  <CharactersWithSpaces>3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ipih</dc:creator>
  <cp:keywords/>
  <dc:description/>
  <cp:lastModifiedBy>Wern Hann Ng</cp:lastModifiedBy>
  <cp:revision>4</cp:revision>
  <dcterms:created xsi:type="dcterms:W3CDTF">2021-01-22T13:16:00Z</dcterms:created>
  <dcterms:modified xsi:type="dcterms:W3CDTF">2021-01-24T02:59:00Z</dcterms:modified>
</cp:coreProperties>
</file>